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1638C4" w14:textId="77777777" w:rsidR="004B3361" w:rsidRPr="00C4166E" w:rsidRDefault="004B3361" w:rsidP="004B3361">
      <w:pPr>
        <w:spacing w:line="480" w:lineRule="auto"/>
        <w:rPr>
          <w:rFonts w:asciiTheme="majorBidi" w:hAnsiTheme="majorBidi" w:cstheme="majorBidi"/>
          <w:b/>
          <w:color w:val="000000" w:themeColor="text1"/>
        </w:rPr>
      </w:pPr>
      <w:r w:rsidRPr="00C4166E">
        <w:rPr>
          <w:rFonts w:asciiTheme="majorBidi" w:hAnsiTheme="majorBidi" w:cstheme="majorBidi"/>
          <w:b/>
          <w:color w:val="000000" w:themeColor="text1"/>
        </w:rPr>
        <w:t>SUPPLEMENTAL MATERIAL</w:t>
      </w:r>
    </w:p>
    <w:p w14:paraId="1D8C5D92" w14:textId="77777777" w:rsidR="004B3361" w:rsidRPr="00C4166E" w:rsidRDefault="004B3361" w:rsidP="004B3361">
      <w:pPr>
        <w:rPr>
          <w:rFonts w:asciiTheme="majorBidi" w:hAnsiTheme="majorBidi" w:cstheme="majorBidi"/>
        </w:rPr>
      </w:pPr>
      <w:r w:rsidRPr="00C4166E">
        <w:rPr>
          <w:rFonts w:asciiTheme="majorBidi" w:hAnsiTheme="majorBidi" w:cstheme="majorBidi"/>
          <w:b/>
          <w:bCs/>
        </w:rPr>
        <w:t xml:space="preserve">TABLE S1. </w:t>
      </w:r>
      <w:r w:rsidRPr="00C4166E">
        <w:rPr>
          <w:rFonts w:asciiTheme="majorBidi" w:hAnsiTheme="majorBidi" w:cstheme="majorBidi"/>
        </w:rPr>
        <w:t>Inclusion and exclusion criteria of the present study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0"/>
        <w:gridCol w:w="4530"/>
      </w:tblGrid>
      <w:tr w:rsidR="004B3361" w:rsidRPr="00C4166E" w14:paraId="71826D83" w14:textId="77777777" w:rsidTr="00F74D7E">
        <w:tc>
          <w:tcPr>
            <w:tcW w:w="4530" w:type="dxa"/>
            <w:tcBorders>
              <w:bottom w:val="single" w:sz="4" w:space="0" w:color="auto"/>
              <w:right w:val="single" w:sz="4" w:space="0" w:color="auto"/>
            </w:tcBorders>
          </w:tcPr>
          <w:p w14:paraId="2CEE5D84" w14:textId="77777777" w:rsidR="004B3361" w:rsidRPr="00C4166E" w:rsidRDefault="004B3361" w:rsidP="00F74D7E">
            <w:pPr>
              <w:rPr>
                <w:rFonts w:asciiTheme="majorBidi" w:hAnsiTheme="majorBidi" w:cstheme="majorBidi"/>
                <w:b/>
                <w:color w:val="000000" w:themeColor="text1"/>
                <w:u w:val="single"/>
              </w:rPr>
            </w:pPr>
            <w:r w:rsidRPr="00C4166E">
              <w:rPr>
                <w:rFonts w:asciiTheme="majorBidi" w:hAnsiTheme="majorBidi" w:cstheme="majorBidi"/>
                <w:b/>
                <w:color w:val="000000" w:themeColor="text1"/>
                <w:u w:val="single"/>
              </w:rPr>
              <w:t>Inclusion criteria</w:t>
            </w:r>
          </w:p>
        </w:tc>
        <w:tc>
          <w:tcPr>
            <w:tcW w:w="4530" w:type="dxa"/>
            <w:tcBorders>
              <w:left w:val="single" w:sz="4" w:space="0" w:color="auto"/>
              <w:bottom w:val="single" w:sz="4" w:space="0" w:color="auto"/>
            </w:tcBorders>
          </w:tcPr>
          <w:p w14:paraId="4F8662A0" w14:textId="77777777" w:rsidR="004B3361" w:rsidRPr="00C4166E" w:rsidRDefault="004B3361" w:rsidP="00F74D7E">
            <w:pPr>
              <w:rPr>
                <w:rFonts w:asciiTheme="majorBidi" w:hAnsiTheme="majorBidi" w:cstheme="majorBidi"/>
                <w:b/>
                <w:color w:val="000000" w:themeColor="text1"/>
                <w:u w:val="single"/>
              </w:rPr>
            </w:pPr>
            <w:r w:rsidRPr="00C4166E">
              <w:rPr>
                <w:rFonts w:asciiTheme="majorBidi" w:hAnsiTheme="majorBidi" w:cstheme="majorBidi"/>
                <w:b/>
                <w:color w:val="000000" w:themeColor="text1"/>
                <w:u w:val="single"/>
              </w:rPr>
              <w:t>Exclusion criteria</w:t>
            </w:r>
          </w:p>
        </w:tc>
      </w:tr>
      <w:tr w:rsidR="004B3361" w:rsidRPr="00C4166E" w14:paraId="4DBEF471" w14:textId="77777777" w:rsidTr="00F74D7E">
        <w:tc>
          <w:tcPr>
            <w:tcW w:w="4530" w:type="dxa"/>
            <w:tcBorders>
              <w:bottom w:val="single" w:sz="4" w:space="0" w:color="auto"/>
              <w:right w:val="single" w:sz="4" w:space="0" w:color="auto"/>
            </w:tcBorders>
          </w:tcPr>
          <w:p w14:paraId="33B02F2E" w14:textId="77777777" w:rsidR="004B3361" w:rsidRPr="00C4166E" w:rsidRDefault="004B3361" w:rsidP="004B3361">
            <w:pPr>
              <w:pStyle w:val="Listenabsatz"/>
              <w:numPr>
                <w:ilvl w:val="0"/>
                <w:numId w:val="1"/>
              </w:numPr>
              <w:ind w:left="320" w:hanging="284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C4166E">
              <w:rPr>
                <w:rFonts w:asciiTheme="majorBidi" w:hAnsiTheme="majorBidi" w:cstheme="majorBidi"/>
                <w:bCs/>
                <w:color w:val="000000" w:themeColor="text1"/>
              </w:rPr>
              <w:t>Written informed consent</w:t>
            </w:r>
          </w:p>
          <w:p w14:paraId="090EC378" w14:textId="77777777" w:rsidR="004B3361" w:rsidRPr="00C4166E" w:rsidRDefault="004B3361" w:rsidP="004B3361">
            <w:pPr>
              <w:pStyle w:val="Listenabsatz"/>
              <w:numPr>
                <w:ilvl w:val="0"/>
                <w:numId w:val="1"/>
              </w:numPr>
              <w:ind w:left="320" w:hanging="284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C4166E">
              <w:rPr>
                <w:rFonts w:asciiTheme="majorBidi" w:hAnsiTheme="majorBidi" w:cstheme="majorBidi"/>
                <w:bCs/>
                <w:color w:val="000000" w:themeColor="text1"/>
              </w:rPr>
              <w:t>Age ≥ 18 years</w:t>
            </w:r>
          </w:p>
          <w:p w14:paraId="166D7836" w14:textId="77777777" w:rsidR="004B3361" w:rsidRPr="00C4166E" w:rsidRDefault="004B3361" w:rsidP="004B3361">
            <w:pPr>
              <w:pStyle w:val="Listenabsatz"/>
              <w:numPr>
                <w:ilvl w:val="0"/>
                <w:numId w:val="1"/>
              </w:numPr>
              <w:ind w:left="320" w:hanging="284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C4166E">
              <w:rPr>
                <w:rFonts w:asciiTheme="majorBidi" w:hAnsiTheme="majorBidi" w:cstheme="majorBidi"/>
                <w:bCs/>
                <w:color w:val="000000" w:themeColor="text1"/>
              </w:rPr>
              <w:t xml:space="preserve">Venovenous or venoarterial ECMO therapy </w:t>
            </w:r>
          </w:p>
        </w:tc>
        <w:tc>
          <w:tcPr>
            <w:tcW w:w="4530" w:type="dxa"/>
            <w:tcBorders>
              <w:left w:val="single" w:sz="4" w:space="0" w:color="auto"/>
              <w:bottom w:val="single" w:sz="4" w:space="0" w:color="auto"/>
            </w:tcBorders>
          </w:tcPr>
          <w:p w14:paraId="00A96A24" w14:textId="77777777" w:rsidR="004B3361" w:rsidRPr="00C4166E" w:rsidRDefault="004B3361" w:rsidP="004B3361">
            <w:pPr>
              <w:pStyle w:val="Listenabsatz"/>
              <w:numPr>
                <w:ilvl w:val="0"/>
                <w:numId w:val="2"/>
              </w:numPr>
              <w:ind w:left="324" w:hanging="324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C4166E">
              <w:rPr>
                <w:rFonts w:asciiTheme="majorBidi" w:hAnsiTheme="majorBidi" w:cstheme="majorBidi"/>
                <w:bCs/>
                <w:color w:val="000000" w:themeColor="text1"/>
              </w:rPr>
              <w:t>Refusal to participate in the study</w:t>
            </w:r>
          </w:p>
          <w:p w14:paraId="7E59953B" w14:textId="77777777" w:rsidR="004B3361" w:rsidRPr="00C4166E" w:rsidRDefault="004B3361" w:rsidP="004B3361">
            <w:pPr>
              <w:pStyle w:val="Listenabsatz"/>
              <w:numPr>
                <w:ilvl w:val="0"/>
                <w:numId w:val="2"/>
              </w:numPr>
              <w:ind w:left="324" w:hanging="324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C4166E">
              <w:rPr>
                <w:rFonts w:asciiTheme="majorBidi" w:hAnsiTheme="majorBidi" w:cstheme="majorBidi"/>
                <w:bCs/>
                <w:color w:val="000000" w:themeColor="text1"/>
              </w:rPr>
              <w:t xml:space="preserve">Age &lt; 18 years </w:t>
            </w:r>
          </w:p>
        </w:tc>
      </w:tr>
    </w:tbl>
    <w:p w14:paraId="669FC72D" w14:textId="42369273" w:rsidR="00C566E6" w:rsidRPr="00C4166E" w:rsidRDefault="00C566E6" w:rsidP="004B3361">
      <w:pPr>
        <w:rPr>
          <w:rFonts w:asciiTheme="majorBidi" w:hAnsiTheme="majorBidi" w:cstheme="majorBidi"/>
        </w:rPr>
      </w:pPr>
    </w:p>
    <w:p w14:paraId="0F7F50A4" w14:textId="3D771265" w:rsidR="00453CA2" w:rsidRPr="00C4166E" w:rsidRDefault="00453CA2" w:rsidP="00453CA2">
      <w:pPr>
        <w:rPr>
          <w:rFonts w:asciiTheme="majorBidi" w:hAnsiTheme="majorBidi" w:cstheme="majorBidi"/>
        </w:rPr>
      </w:pPr>
      <w:r w:rsidRPr="00C4166E">
        <w:rPr>
          <w:rFonts w:asciiTheme="majorBidi" w:hAnsiTheme="majorBidi" w:cstheme="majorBidi"/>
          <w:b/>
          <w:bCs/>
        </w:rPr>
        <w:t xml:space="preserve">TABLE S2. </w:t>
      </w:r>
      <w:r w:rsidRPr="00C4166E">
        <w:rPr>
          <w:rFonts w:asciiTheme="majorBidi" w:hAnsiTheme="majorBidi" w:cstheme="majorBidi"/>
        </w:rPr>
        <w:t>Recorded data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0"/>
        <w:gridCol w:w="4530"/>
      </w:tblGrid>
      <w:tr w:rsidR="001E2C97" w:rsidRPr="00C4166E" w14:paraId="4CF96A17" w14:textId="77777777" w:rsidTr="001E2C97">
        <w:tc>
          <w:tcPr>
            <w:tcW w:w="4530" w:type="dxa"/>
            <w:vAlign w:val="center"/>
          </w:tcPr>
          <w:p w14:paraId="071B1E16" w14:textId="1EBD3469" w:rsidR="001E2C97" w:rsidRPr="00C4166E" w:rsidRDefault="001E2C97" w:rsidP="001E2C97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  <w:u w:val="single"/>
              </w:rPr>
            </w:pPr>
            <w:r w:rsidRPr="00C4166E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  <w:u w:val="single"/>
              </w:rPr>
              <w:t>Patients Characteristics</w:t>
            </w:r>
          </w:p>
        </w:tc>
        <w:tc>
          <w:tcPr>
            <w:tcW w:w="4530" w:type="dxa"/>
          </w:tcPr>
          <w:p w14:paraId="365DF128" w14:textId="34E62A71" w:rsidR="001E2C97" w:rsidRPr="00C4166E" w:rsidRDefault="001E2C97" w:rsidP="001E2C97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left"/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C4166E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u w:val="single"/>
              </w:rPr>
              <w:t>Laboratory parameters for eight days</w:t>
            </w:r>
          </w:p>
        </w:tc>
      </w:tr>
      <w:tr w:rsidR="001E2C97" w:rsidRPr="00C4166E" w14:paraId="7F532B3A" w14:textId="77777777" w:rsidTr="001E2C97">
        <w:tc>
          <w:tcPr>
            <w:tcW w:w="4530" w:type="dxa"/>
          </w:tcPr>
          <w:p w14:paraId="1767D70A" w14:textId="77777777" w:rsidR="001E2C97" w:rsidRPr="00C4166E" w:rsidRDefault="001E2C97" w:rsidP="001E2C97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4166E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</w:rPr>
              <w:t>Age</w:t>
            </w:r>
            <w:r w:rsidRPr="00C4166E">
              <w:rPr>
                <w:rFonts w:asciiTheme="majorBidi" w:hAnsiTheme="majorBidi" w:cstheme="majorBidi"/>
                <w:bCs/>
                <w:iCs/>
                <w:color w:val="000000" w:themeColor="text1"/>
                <w:sz w:val="16"/>
                <w:szCs w:val="16"/>
              </w:rPr>
              <w:t>, yrs.</w:t>
            </w:r>
          </w:p>
        </w:tc>
        <w:tc>
          <w:tcPr>
            <w:tcW w:w="4530" w:type="dxa"/>
          </w:tcPr>
          <w:p w14:paraId="05B15694" w14:textId="4E9BBC68" w:rsidR="001E2C97" w:rsidRPr="00C4166E" w:rsidRDefault="001E2C97" w:rsidP="001E2C97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4166E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</w:rPr>
              <w:t>Leucocyte</w:t>
            </w:r>
            <w:r w:rsidRPr="00C4166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, ×10</w:t>
            </w:r>
            <w:r w:rsidRPr="00C4166E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C4166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/µl</w:t>
            </w:r>
          </w:p>
        </w:tc>
      </w:tr>
      <w:tr w:rsidR="001E2C97" w:rsidRPr="00C4166E" w14:paraId="7B0727FE" w14:textId="77777777" w:rsidTr="001E2C97">
        <w:tc>
          <w:tcPr>
            <w:tcW w:w="4530" w:type="dxa"/>
          </w:tcPr>
          <w:p w14:paraId="34AE4A81" w14:textId="77777777" w:rsidR="001E2C97" w:rsidRPr="00C4166E" w:rsidRDefault="001E2C97" w:rsidP="001E2C97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4166E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</w:rPr>
              <w:t>Gender</w:t>
            </w:r>
            <w:r w:rsidRPr="00C4166E">
              <w:rPr>
                <w:rFonts w:asciiTheme="majorBidi" w:hAnsiTheme="majorBidi" w:cstheme="majorBidi"/>
                <w:bCs/>
                <w:iCs/>
                <w:color w:val="000000" w:themeColor="text1"/>
                <w:sz w:val="16"/>
                <w:szCs w:val="16"/>
              </w:rPr>
              <w:t>, M/F</w:t>
            </w:r>
          </w:p>
        </w:tc>
        <w:tc>
          <w:tcPr>
            <w:tcW w:w="4530" w:type="dxa"/>
          </w:tcPr>
          <w:p w14:paraId="1D6D0936" w14:textId="110463A7" w:rsidR="001E2C97" w:rsidRPr="00C4166E" w:rsidRDefault="001E2C97" w:rsidP="001E2C97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4166E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</w:rPr>
              <w:t>Thrombocytes</w:t>
            </w:r>
            <w:r w:rsidRPr="00C4166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, /nl</w:t>
            </w:r>
          </w:p>
        </w:tc>
      </w:tr>
      <w:tr w:rsidR="001E2C97" w:rsidRPr="00C4166E" w14:paraId="41C61C9F" w14:textId="77777777" w:rsidTr="001E2C97">
        <w:tc>
          <w:tcPr>
            <w:tcW w:w="4530" w:type="dxa"/>
          </w:tcPr>
          <w:p w14:paraId="5C963122" w14:textId="77777777" w:rsidR="001E2C97" w:rsidRPr="00C4166E" w:rsidRDefault="001E2C97" w:rsidP="001E2C97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4166E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</w:rPr>
              <w:t xml:space="preserve">BMI </w:t>
            </w:r>
            <w:r w:rsidRPr="00C4166E">
              <w:rPr>
                <w:rFonts w:asciiTheme="majorBidi" w:hAnsiTheme="majorBidi" w:cstheme="majorBidi"/>
                <w:iCs/>
                <w:color w:val="000000" w:themeColor="text1"/>
                <w:sz w:val="16"/>
                <w:szCs w:val="16"/>
              </w:rPr>
              <w:t>kg/</w:t>
            </w:r>
            <w:r w:rsidRPr="00C4166E">
              <w:rPr>
                <w:rFonts w:asciiTheme="majorBidi" w:eastAsiaTheme="minorHAnsi" w:hAnsiTheme="majorBidi" w:cstheme="majorBidi"/>
                <w:color w:val="000000" w:themeColor="text1"/>
                <w:sz w:val="16"/>
                <w:szCs w:val="16"/>
              </w:rPr>
              <w:t>m</w:t>
            </w:r>
            <w:r w:rsidRPr="00C4166E">
              <w:rPr>
                <w:rFonts w:asciiTheme="majorBidi" w:eastAsiaTheme="minorHAns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530" w:type="dxa"/>
          </w:tcPr>
          <w:p w14:paraId="08E7DAEB" w14:textId="690A1832" w:rsidR="001E2C97" w:rsidRPr="00C4166E" w:rsidRDefault="001E2C97" w:rsidP="001E2C97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4166E">
              <w:rPr>
                <w:rFonts w:asciiTheme="majorBidi" w:hAnsiTheme="majorBidi" w:cstheme="majorBidi"/>
                <w:b/>
                <w:iCs/>
                <w:color w:val="000000" w:themeColor="text1"/>
                <w:sz w:val="16"/>
                <w:szCs w:val="16"/>
              </w:rPr>
              <w:t>Total Serum Bilirubin</w:t>
            </w:r>
            <w:r w:rsidRPr="00C4166E">
              <w:rPr>
                <w:rFonts w:asciiTheme="majorBidi" w:hAnsiTheme="majorBidi" w:cstheme="majorBidi"/>
                <w:bCs/>
                <w:iCs/>
                <w:color w:val="000000" w:themeColor="text1"/>
                <w:sz w:val="16"/>
                <w:szCs w:val="16"/>
              </w:rPr>
              <w:t>, mg/dl</w:t>
            </w:r>
          </w:p>
        </w:tc>
      </w:tr>
      <w:tr w:rsidR="001E2C97" w:rsidRPr="00C4166E" w14:paraId="4E8B633B" w14:textId="77777777" w:rsidTr="001E2C97">
        <w:tc>
          <w:tcPr>
            <w:tcW w:w="4530" w:type="dxa"/>
          </w:tcPr>
          <w:p w14:paraId="6844E2E4" w14:textId="77777777" w:rsidR="001E2C97" w:rsidRPr="00C4166E" w:rsidRDefault="001E2C97" w:rsidP="001E2C97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  <w:u w:val="single"/>
              </w:rPr>
            </w:pPr>
            <w:r w:rsidRPr="00C4166E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  <w:u w:val="single"/>
              </w:rPr>
              <w:t>Pre-existing conditions:</w:t>
            </w:r>
          </w:p>
        </w:tc>
        <w:tc>
          <w:tcPr>
            <w:tcW w:w="4530" w:type="dxa"/>
          </w:tcPr>
          <w:p w14:paraId="35C12A95" w14:textId="36B160C6" w:rsidR="001E2C97" w:rsidRPr="00C4166E" w:rsidRDefault="001E2C97" w:rsidP="001E2C97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4166E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</w:rPr>
              <w:t xml:space="preserve">Creatinine, </w:t>
            </w:r>
            <w:r w:rsidRPr="00C4166E">
              <w:rPr>
                <w:rFonts w:asciiTheme="majorBidi" w:hAnsiTheme="majorBidi" w:cstheme="majorBidi"/>
                <w:iCs/>
                <w:color w:val="000000" w:themeColor="text1"/>
                <w:sz w:val="16"/>
                <w:szCs w:val="16"/>
              </w:rPr>
              <w:t>mg/dl</w:t>
            </w:r>
          </w:p>
        </w:tc>
      </w:tr>
      <w:tr w:rsidR="001E2C97" w:rsidRPr="00C4166E" w14:paraId="071AE8FA" w14:textId="77777777" w:rsidTr="001E2C97">
        <w:tc>
          <w:tcPr>
            <w:tcW w:w="4530" w:type="dxa"/>
          </w:tcPr>
          <w:p w14:paraId="546AA4C0" w14:textId="77777777" w:rsidR="001E2C97" w:rsidRPr="00C4166E" w:rsidRDefault="001E2C97" w:rsidP="001E2C97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4166E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</w:rPr>
              <w:t xml:space="preserve">diseases </w:t>
            </w:r>
          </w:p>
        </w:tc>
        <w:tc>
          <w:tcPr>
            <w:tcW w:w="4530" w:type="dxa"/>
          </w:tcPr>
          <w:p w14:paraId="1A3F3D2F" w14:textId="09EE8B2B" w:rsidR="001E2C97" w:rsidRPr="00C4166E" w:rsidRDefault="001E2C97" w:rsidP="001E2C97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4166E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</w:rPr>
              <w:t>CRP</w:t>
            </w:r>
            <w:r w:rsidRPr="00C4166E">
              <w:rPr>
                <w:rFonts w:asciiTheme="majorBidi" w:hAnsiTheme="majorBidi" w:cstheme="majorBidi"/>
                <w:bCs/>
                <w:iCs/>
                <w:color w:val="000000" w:themeColor="text1"/>
                <w:sz w:val="16"/>
                <w:szCs w:val="16"/>
              </w:rPr>
              <w:t>, mg/dl</w:t>
            </w:r>
          </w:p>
        </w:tc>
      </w:tr>
      <w:tr w:rsidR="001E2C97" w:rsidRPr="00C4166E" w14:paraId="327ADD35" w14:textId="77777777" w:rsidTr="001E2C97">
        <w:tc>
          <w:tcPr>
            <w:tcW w:w="4530" w:type="dxa"/>
            <w:vAlign w:val="bottom"/>
          </w:tcPr>
          <w:p w14:paraId="2E687B70" w14:textId="70CA90A6" w:rsidR="001E2C97" w:rsidRPr="00C4166E" w:rsidRDefault="001E2C97" w:rsidP="001E2C97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4166E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</w:rPr>
              <w:t xml:space="preserve">lung diseases </w:t>
            </w:r>
          </w:p>
        </w:tc>
        <w:tc>
          <w:tcPr>
            <w:tcW w:w="4530" w:type="dxa"/>
          </w:tcPr>
          <w:p w14:paraId="79544F80" w14:textId="1F5DB8C8" w:rsidR="001E2C97" w:rsidRPr="00C4166E" w:rsidRDefault="001E2C97" w:rsidP="001E2C97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4166E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</w:rPr>
              <w:t>PCT</w:t>
            </w:r>
            <w:r w:rsidRPr="00C4166E">
              <w:rPr>
                <w:rFonts w:asciiTheme="majorBidi" w:hAnsiTheme="majorBidi" w:cstheme="majorBidi"/>
                <w:bCs/>
                <w:iCs/>
                <w:color w:val="000000" w:themeColor="text1"/>
                <w:sz w:val="16"/>
                <w:szCs w:val="16"/>
              </w:rPr>
              <w:t>, ng/ml</w:t>
            </w:r>
          </w:p>
        </w:tc>
      </w:tr>
      <w:tr w:rsidR="001E2C97" w:rsidRPr="00C4166E" w14:paraId="72A7E1D6" w14:textId="77777777" w:rsidTr="001E2C97">
        <w:tc>
          <w:tcPr>
            <w:tcW w:w="4530" w:type="dxa"/>
          </w:tcPr>
          <w:p w14:paraId="2E850FE6" w14:textId="261C2412" w:rsidR="001E2C97" w:rsidRPr="00C4166E" w:rsidRDefault="001E2C97" w:rsidP="001E2C97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4166E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</w:rPr>
              <w:t xml:space="preserve">Immunosuppression medication </w:t>
            </w:r>
          </w:p>
        </w:tc>
        <w:tc>
          <w:tcPr>
            <w:tcW w:w="4530" w:type="dxa"/>
          </w:tcPr>
          <w:p w14:paraId="41BFB5A2" w14:textId="6986810F" w:rsidR="001E2C97" w:rsidRPr="00C4166E" w:rsidRDefault="001E2C97" w:rsidP="001E2C97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4166E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</w:rPr>
              <w:t xml:space="preserve">Lactate, </w:t>
            </w:r>
            <w:r w:rsidRPr="00C4166E">
              <w:rPr>
                <w:rFonts w:asciiTheme="majorBidi" w:hAnsiTheme="majorBidi" w:cstheme="majorBidi"/>
                <w:iCs/>
                <w:color w:val="000000" w:themeColor="text1"/>
                <w:sz w:val="16"/>
                <w:szCs w:val="16"/>
              </w:rPr>
              <w:t>mmol/l</w:t>
            </w:r>
          </w:p>
        </w:tc>
      </w:tr>
      <w:tr w:rsidR="001E2C97" w:rsidRPr="00C4166E" w14:paraId="13428C77" w14:textId="77777777" w:rsidTr="001E2C97">
        <w:tc>
          <w:tcPr>
            <w:tcW w:w="4530" w:type="dxa"/>
          </w:tcPr>
          <w:p w14:paraId="2D8FD4B7" w14:textId="77777777" w:rsidR="001E2C97" w:rsidRPr="00C4166E" w:rsidRDefault="001E2C97" w:rsidP="001E2C97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  <w:u w:val="single"/>
              </w:rPr>
            </w:pPr>
            <w:r w:rsidRPr="00C4166E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  <w:u w:val="single"/>
              </w:rPr>
              <w:t>Duration of</w:t>
            </w:r>
          </w:p>
        </w:tc>
        <w:tc>
          <w:tcPr>
            <w:tcW w:w="4530" w:type="dxa"/>
          </w:tcPr>
          <w:p w14:paraId="01E041A2" w14:textId="6E6F8C7C" w:rsidR="001E2C97" w:rsidRPr="00C4166E" w:rsidRDefault="001E2C97" w:rsidP="001E2C97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1E2C97" w:rsidRPr="00C4166E" w14:paraId="0C28DB37" w14:textId="77777777" w:rsidTr="001E2C97">
        <w:tc>
          <w:tcPr>
            <w:tcW w:w="4530" w:type="dxa"/>
          </w:tcPr>
          <w:p w14:paraId="7B1375F0" w14:textId="77777777" w:rsidR="001E2C97" w:rsidRPr="00C4166E" w:rsidRDefault="001E2C97" w:rsidP="001E2C97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C4166E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</w:rPr>
              <w:t xml:space="preserve">intubation pre ECMO </w:t>
            </w:r>
            <w:r w:rsidRPr="00C4166E">
              <w:rPr>
                <w:rFonts w:asciiTheme="majorBidi" w:hAnsiTheme="majorBidi" w:cstheme="majorBidi"/>
                <w:iCs/>
                <w:color w:val="000000" w:themeColor="text1"/>
                <w:sz w:val="16"/>
                <w:szCs w:val="16"/>
              </w:rPr>
              <w:t>(days)</w:t>
            </w:r>
          </w:p>
        </w:tc>
        <w:tc>
          <w:tcPr>
            <w:tcW w:w="4530" w:type="dxa"/>
          </w:tcPr>
          <w:p w14:paraId="34A07EAF" w14:textId="6F73B883" w:rsidR="001E2C97" w:rsidRPr="00C4166E" w:rsidRDefault="001E2C97" w:rsidP="001E2C97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4166E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u w:val="single"/>
              </w:rPr>
              <w:t>Clinical Parameters</w:t>
            </w:r>
            <w:r w:rsidR="00DF27D3" w:rsidRPr="00C4166E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u w:val="single"/>
              </w:rPr>
              <w:t xml:space="preserve"> for eight days</w:t>
            </w:r>
          </w:p>
        </w:tc>
      </w:tr>
      <w:tr w:rsidR="00DF27D3" w:rsidRPr="00C4166E" w14:paraId="7659CF89" w14:textId="77777777" w:rsidTr="001E2C97">
        <w:tc>
          <w:tcPr>
            <w:tcW w:w="4530" w:type="dxa"/>
          </w:tcPr>
          <w:p w14:paraId="166E8614" w14:textId="77777777" w:rsidR="00DF27D3" w:rsidRPr="00C4166E" w:rsidRDefault="00DF27D3" w:rsidP="00DF27D3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C4166E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</w:rPr>
              <w:t xml:space="preserve">ECMO therapy </w:t>
            </w:r>
            <w:r w:rsidRPr="00C4166E">
              <w:rPr>
                <w:rFonts w:asciiTheme="majorBidi" w:hAnsiTheme="majorBidi" w:cstheme="majorBidi"/>
                <w:iCs/>
                <w:color w:val="000000" w:themeColor="text1"/>
                <w:sz w:val="16"/>
                <w:szCs w:val="16"/>
              </w:rPr>
              <w:t>(days)</w:t>
            </w:r>
          </w:p>
        </w:tc>
        <w:tc>
          <w:tcPr>
            <w:tcW w:w="4530" w:type="dxa"/>
          </w:tcPr>
          <w:p w14:paraId="291A707A" w14:textId="0B28B318" w:rsidR="00DF27D3" w:rsidRPr="00C4166E" w:rsidRDefault="00DF27D3" w:rsidP="00DF27D3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4166E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Norepinephrine infusion, </w:t>
            </w:r>
            <w:r w:rsidRPr="00C4166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µg/kgKG/min</w:t>
            </w:r>
          </w:p>
        </w:tc>
      </w:tr>
      <w:tr w:rsidR="00DF27D3" w:rsidRPr="00C4166E" w14:paraId="027D4741" w14:textId="77777777" w:rsidTr="001E2C97">
        <w:tc>
          <w:tcPr>
            <w:tcW w:w="4530" w:type="dxa"/>
          </w:tcPr>
          <w:p w14:paraId="6E7BA517" w14:textId="77777777" w:rsidR="00DF27D3" w:rsidRPr="00C4166E" w:rsidRDefault="00DF27D3" w:rsidP="00DF27D3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C4166E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</w:rPr>
              <w:t xml:space="preserve">ICU stay </w:t>
            </w:r>
            <w:r w:rsidRPr="00C4166E">
              <w:rPr>
                <w:rFonts w:asciiTheme="majorBidi" w:hAnsiTheme="majorBidi" w:cstheme="majorBidi"/>
                <w:iCs/>
                <w:color w:val="000000" w:themeColor="text1"/>
                <w:sz w:val="16"/>
                <w:szCs w:val="16"/>
              </w:rPr>
              <w:t>(days)</w:t>
            </w:r>
          </w:p>
        </w:tc>
        <w:tc>
          <w:tcPr>
            <w:tcW w:w="4530" w:type="dxa"/>
          </w:tcPr>
          <w:p w14:paraId="187959F8" w14:textId="336B4F26" w:rsidR="00DF27D3" w:rsidRPr="00C4166E" w:rsidRDefault="00DF27D3" w:rsidP="00DF27D3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4166E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</w:t>
            </w:r>
            <w:r w:rsidRPr="00C4166E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vertAlign w:val="subscript"/>
              </w:rPr>
              <w:t>a</w:t>
            </w:r>
            <w:r w:rsidRPr="00C4166E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O</w:t>
            </w:r>
            <w:r w:rsidRPr="00C4166E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C4166E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/F</w:t>
            </w:r>
            <w:r w:rsidRPr="00C4166E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vertAlign w:val="subscript"/>
              </w:rPr>
              <w:t>i</w:t>
            </w:r>
            <w:r w:rsidRPr="00C4166E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O</w:t>
            </w:r>
            <w:r w:rsidRPr="00C4166E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C4166E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ratio</w:t>
            </w:r>
          </w:p>
        </w:tc>
      </w:tr>
      <w:tr w:rsidR="00DF27D3" w:rsidRPr="00C4166E" w14:paraId="46BDD76B" w14:textId="77777777" w:rsidTr="001E2C97">
        <w:tc>
          <w:tcPr>
            <w:tcW w:w="4530" w:type="dxa"/>
          </w:tcPr>
          <w:p w14:paraId="1B233905" w14:textId="77777777" w:rsidR="00DF27D3" w:rsidRPr="00C4166E" w:rsidRDefault="00DF27D3" w:rsidP="00DF27D3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  <w:u w:val="single"/>
              </w:rPr>
            </w:pPr>
            <w:r w:rsidRPr="00C4166E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  <w:u w:val="single"/>
              </w:rPr>
              <w:t>Reasons for acute respiratory failure</w:t>
            </w:r>
          </w:p>
        </w:tc>
        <w:tc>
          <w:tcPr>
            <w:tcW w:w="4530" w:type="dxa"/>
          </w:tcPr>
          <w:p w14:paraId="314F3555" w14:textId="36C83DD2" w:rsidR="00DF27D3" w:rsidRPr="00C4166E" w:rsidRDefault="00DF27D3" w:rsidP="00DF27D3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4166E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Body temperature, </w:t>
            </w:r>
            <w:r w:rsidRPr="00C4166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°C</w:t>
            </w:r>
          </w:p>
        </w:tc>
      </w:tr>
      <w:tr w:rsidR="00DF27D3" w:rsidRPr="00C4166E" w14:paraId="67E0F175" w14:textId="77777777" w:rsidTr="001E2C97">
        <w:tc>
          <w:tcPr>
            <w:tcW w:w="4530" w:type="dxa"/>
          </w:tcPr>
          <w:p w14:paraId="7BFE0008" w14:textId="77777777" w:rsidR="00DF27D3" w:rsidRPr="00C4166E" w:rsidRDefault="00DF27D3" w:rsidP="00DF27D3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4166E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</w:rPr>
              <w:t xml:space="preserve">ARDS </w:t>
            </w:r>
          </w:p>
        </w:tc>
        <w:tc>
          <w:tcPr>
            <w:tcW w:w="4530" w:type="dxa"/>
          </w:tcPr>
          <w:p w14:paraId="5A541CC7" w14:textId="5BDEE2DD" w:rsidR="00DF27D3" w:rsidRPr="00C4166E" w:rsidRDefault="00DF27D3" w:rsidP="00DF27D3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4166E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SOFA Score</w:t>
            </w:r>
          </w:p>
        </w:tc>
      </w:tr>
      <w:tr w:rsidR="00DF27D3" w:rsidRPr="00C4166E" w14:paraId="1D33E8CD" w14:textId="77777777" w:rsidTr="001E2C97">
        <w:tc>
          <w:tcPr>
            <w:tcW w:w="4530" w:type="dxa"/>
          </w:tcPr>
          <w:p w14:paraId="3B9BF650" w14:textId="77777777" w:rsidR="00DF27D3" w:rsidRPr="00C4166E" w:rsidRDefault="00DF27D3" w:rsidP="00DF27D3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C4166E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</w:rPr>
              <w:t xml:space="preserve">Primary viral pneumonia </w:t>
            </w:r>
          </w:p>
        </w:tc>
        <w:tc>
          <w:tcPr>
            <w:tcW w:w="4530" w:type="dxa"/>
          </w:tcPr>
          <w:p w14:paraId="6945289C" w14:textId="10B228FB" w:rsidR="00DF27D3" w:rsidRPr="00C4166E" w:rsidRDefault="00DF27D3" w:rsidP="00DF27D3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4166E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Sedation (RASS)</w:t>
            </w:r>
          </w:p>
        </w:tc>
      </w:tr>
      <w:tr w:rsidR="00DF27D3" w:rsidRPr="00C4166E" w14:paraId="637377C5" w14:textId="77777777" w:rsidTr="001E2C97">
        <w:tc>
          <w:tcPr>
            <w:tcW w:w="4530" w:type="dxa"/>
          </w:tcPr>
          <w:p w14:paraId="6B76CB2D" w14:textId="77777777" w:rsidR="00DF27D3" w:rsidRPr="00C4166E" w:rsidRDefault="00DF27D3" w:rsidP="00DF27D3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C4166E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</w:rPr>
              <w:t xml:space="preserve">Primary bacterial pneumonia </w:t>
            </w:r>
          </w:p>
        </w:tc>
        <w:tc>
          <w:tcPr>
            <w:tcW w:w="4530" w:type="dxa"/>
          </w:tcPr>
          <w:p w14:paraId="475D5ADC" w14:textId="2985CDF0" w:rsidR="00DF27D3" w:rsidRPr="00C4166E" w:rsidRDefault="00DF27D3" w:rsidP="00DF27D3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DF27D3" w:rsidRPr="00C4166E" w14:paraId="346605F8" w14:textId="77777777" w:rsidTr="001E2C97">
        <w:tc>
          <w:tcPr>
            <w:tcW w:w="4530" w:type="dxa"/>
          </w:tcPr>
          <w:p w14:paraId="5FC6B634" w14:textId="77777777" w:rsidR="00DF27D3" w:rsidRPr="00C4166E" w:rsidRDefault="00DF27D3" w:rsidP="00DF27D3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C4166E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</w:rPr>
              <w:t xml:space="preserve">Status Asthmaticus </w:t>
            </w:r>
          </w:p>
        </w:tc>
        <w:tc>
          <w:tcPr>
            <w:tcW w:w="4530" w:type="dxa"/>
          </w:tcPr>
          <w:p w14:paraId="6548C979" w14:textId="0D3A423D" w:rsidR="00DF27D3" w:rsidRPr="00C4166E" w:rsidRDefault="00DF27D3" w:rsidP="00DF27D3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DF27D3" w:rsidRPr="00C4166E" w14:paraId="28803D94" w14:textId="77777777" w:rsidTr="001E2C97">
        <w:tc>
          <w:tcPr>
            <w:tcW w:w="4530" w:type="dxa"/>
          </w:tcPr>
          <w:p w14:paraId="48FFBADC" w14:textId="77777777" w:rsidR="00DF27D3" w:rsidRPr="00C4166E" w:rsidRDefault="00DF27D3" w:rsidP="00DF27D3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C4166E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</w:rPr>
              <w:t>Other reason for ECMO</w:t>
            </w:r>
          </w:p>
        </w:tc>
        <w:tc>
          <w:tcPr>
            <w:tcW w:w="4530" w:type="dxa"/>
          </w:tcPr>
          <w:p w14:paraId="15B05381" w14:textId="4BDE45AE" w:rsidR="00DF27D3" w:rsidRPr="00C4166E" w:rsidRDefault="00DF27D3" w:rsidP="00DF27D3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DF27D3" w:rsidRPr="00C4166E" w14:paraId="5102A6D3" w14:textId="77777777" w:rsidTr="001E2C97">
        <w:tc>
          <w:tcPr>
            <w:tcW w:w="4530" w:type="dxa"/>
          </w:tcPr>
          <w:p w14:paraId="5AC715B4" w14:textId="77777777" w:rsidR="00DF27D3" w:rsidRPr="00C4166E" w:rsidRDefault="00DF27D3" w:rsidP="00DF27D3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  <w:u w:val="single"/>
              </w:rPr>
            </w:pPr>
            <w:r w:rsidRPr="00C4166E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  <w:u w:val="single"/>
              </w:rPr>
              <w:t>Infections</w:t>
            </w:r>
          </w:p>
        </w:tc>
        <w:tc>
          <w:tcPr>
            <w:tcW w:w="4530" w:type="dxa"/>
          </w:tcPr>
          <w:p w14:paraId="22988A69" w14:textId="2923F330" w:rsidR="00DF27D3" w:rsidRPr="00C4166E" w:rsidRDefault="00DF27D3" w:rsidP="00DF27D3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DF27D3" w:rsidRPr="00C4166E" w14:paraId="0C67F518" w14:textId="77777777" w:rsidTr="001E2C97">
        <w:tc>
          <w:tcPr>
            <w:tcW w:w="4530" w:type="dxa"/>
          </w:tcPr>
          <w:p w14:paraId="6DC6CDD5" w14:textId="77777777" w:rsidR="00DF27D3" w:rsidRPr="00C4166E" w:rsidRDefault="00DF27D3" w:rsidP="00DF27D3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C4166E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</w:rPr>
              <w:t xml:space="preserve">Sepsis pre ECMO therapy </w:t>
            </w:r>
          </w:p>
        </w:tc>
        <w:tc>
          <w:tcPr>
            <w:tcW w:w="4530" w:type="dxa"/>
          </w:tcPr>
          <w:p w14:paraId="7ED354C5" w14:textId="63353D25" w:rsidR="00DF27D3" w:rsidRPr="00C4166E" w:rsidRDefault="00DF27D3" w:rsidP="00DF27D3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DF27D3" w:rsidRPr="00C4166E" w14:paraId="05364661" w14:textId="77777777" w:rsidTr="001E2C97">
        <w:tc>
          <w:tcPr>
            <w:tcW w:w="4530" w:type="dxa"/>
          </w:tcPr>
          <w:p w14:paraId="0B324003" w14:textId="77777777" w:rsidR="00DF27D3" w:rsidRPr="00C4166E" w:rsidRDefault="00DF27D3" w:rsidP="00DF27D3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C4166E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</w:rPr>
              <w:t xml:space="preserve">Sepsis during ECMO therapy </w:t>
            </w:r>
          </w:p>
        </w:tc>
        <w:tc>
          <w:tcPr>
            <w:tcW w:w="4530" w:type="dxa"/>
          </w:tcPr>
          <w:p w14:paraId="21CE5F99" w14:textId="60008419" w:rsidR="00DF27D3" w:rsidRPr="00C4166E" w:rsidRDefault="00DF27D3" w:rsidP="00DF27D3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DF27D3" w:rsidRPr="00C4166E" w14:paraId="0F4C24C3" w14:textId="77777777" w:rsidTr="001E2C97">
        <w:tc>
          <w:tcPr>
            <w:tcW w:w="4530" w:type="dxa"/>
          </w:tcPr>
          <w:p w14:paraId="0E36A9E5" w14:textId="77777777" w:rsidR="00DF27D3" w:rsidRPr="00C4166E" w:rsidRDefault="00DF27D3" w:rsidP="00DF27D3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C4166E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</w:rPr>
              <w:t xml:space="preserve">Sepsis </w:t>
            </w:r>
            <w:proofErr w:type="spellStart"/>
            <w:r w:rsidRPr="00C4166E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</w:rPr>
              <w:t>pneumogenic</w:t>
            </w:r>
            <w:proofErr w:type="spellEnd"/>
            <w:r w:rsidRPr="00C4166E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530" w:type="dxa"/>
          </w:tcPr>
          <w:p w14:paraId="62206193" w14:textId="0ED89A69" w:rsidR="00DF27D3" w:rsidRPr="00C4166E" w:rsidRDefault="00DF27D3" w:rsidP="00DF27D3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DF27D3" w:rsidRPr="00C4166E" w14:paraId="0E538475" w14:textId="77777777" w:rsidTr="001E2C97">
        <w:tc>
          <w:tcPr>
            <w:tcW w:w="4530" w:type="dxa"/>
          </w:tcPr>
          <w:p w14:paraId="772B16F1" w14:textId="77777777" w:rsidR="00DF27D3" w:rsidRPr="00C4166E" w:rsidRDefault="00DF27D3" w:rsidP="00DF27D3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C4166E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</w:rPr>
              <w:t xml:space="preserve">Antibiotics pre ECMO therapy </w:t>
            </w:r>
          </w:p>
        </w:tc>
        <w:tc>
          <w:tcPr>
            <w:tcW w:w="4530" w:type="dxa"/>
          </w:tcPr>
          <w:p w14:paraId="4B1C0E0A" w14:textId="26A87421" w:rsidR="00DF27D3" w:rsidRPr="00C4166E" w:rsidRDefault="00DF27D3" w:rsidP="00DF27D3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DF27D3" w:rsidRPr="00C4166E" w14:paraId="7517A9BC" w14:textId="77777777" w:rsidTr="001E2C97">
        <w:tc>
          <w:tcPr>
            <w:tcW w:w="4530" w:type="dxa"/>
          </w:tcPr>
          <w:p w14:paraId="350D226B" w14:textId="77777777" w:rsidR="00DF27D3" w:rsidRPr="00C4166E" w:rsidRDefault="00DF27D3" w:rsidP="00DF27D3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C4166E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</w:rPr>
              <w:t>Antibiotics during ECMO therapy</w:t>
            </w:r>
          </w:p>
        </w:tc>
        <w:tc>
          <w:tcPr>
            <w:tcW w:w="4530" w:type="dxa"/>
          </w:tcPr>
          <w:p w14:paraId="53EE3943" w14:textId="277BE27E" w:rsidR="00DF27D3" w:rsidRPr="00C4166E" w:rsidRDefault="00DF27D3" w:rsidP="00DF27D3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DF27D3" w:rsidRPr="00C4166E" w14:paraId="67C1CA67" w14:textId="77777777" w:rsidTr="001E2C97">
        <w:tc>
          <w:tcPr>
            <w:tcW w:w="4530" w:type="dxa"/>
          </w:tcPr>
          <w:p w14:paraId="7890265E" w14:textId="40FB7AED" w:rsidR="00DF27D3" w:rsidRPr="00C4166E" w:rsidRDefault="00DF27D3" w:rsidP="00DF27D3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C4166E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</w:rPr>
              <w:t>Antibiotics after ECMO therapy for eight days</w:t>
            </w:r>
          </w:p>
        </w:tc>
        <w:tc>
          <w:tcPr>
            <w:tcW w:w="4530" w:type="dxa"/>
          </w:tcPr>
          <w:p w14:paraId="4D1CDFC8" w14:textId="77777777" w:rsidR="00DF27D3" w:rsidRPr="00C4166E" w:rsidRDefault="00DF27D3" w:rsidP="00DF27D3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DF27D3" w:rsidRPr="00C4166E" w14:paraId="511D462E" w14:textId="77777777" w:rsidTr="001E2C97">
        <w:tc>
          <w:tcPr>
            <w:tcW w:w="4530" w:type="dxa"/>
          </w:tcPr>
          <w:p w14:paraId="27D78ECE" w14:textId="77777777" w:rsidR="00DF27D3" w:rsidRPr="00C4166E" w:rsidRDefault="00DF27D3" w:rsidP="00DF27D3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  <w:u w:val="single"/>
              </w:rPr>
            </w:pPr>
            <w:r w:rsidRPr="00C4166E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  <w:u w:val="single"/>
              </w:rPr>
              <w:t>Microbiological evidence</w:t>
            </w:r>
          </w:p>
        </w:tc>
        <w:tc>
          <w:tcPr>
            <w:tcW w:w="4530" w:type="dxa"/>
          </w:tcPr>
          <w:p w14:paraId="138E31E8" w14:textId="77777777" w:rsidR="00DF27D3" w:rsidRPr="00C4166E" w:rsidRDefault="00DF27D3" w:rsidP="00DF27D3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u w:val="single"/>
              </w:rPr>
            </w:pPr>
          </w:p>
        </w:tc>
      </w:tr>
      <w:tr w:rsidR="00DF27D3" w:rsidRPr="00C4166E" w14:paraId="4C07173E" w14:textId="77777777" w:rsidTr="001E2C97">
        <w:tc>
          <w:tcPr>
            <w:tcW w:w="4530" w:type="dxa"/>
          </w:tcPr>
          <w:p w14:paraId="6B1A35B0" w14:textId="77777777" w:rsidR="00DF27D3" w:rsidRPr="00C4166E" w:rsidRDefault="00DF27D3" w:rsidP="00DF27D3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C4166E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</w:rPr>
              <w:t>Bacterial detection pre ECMO therapy</w:t>
            </w:r>
          </w:p>
        </w:tc>
        <w:tc>
          <w:tcPr>
            <w:tcW w:w="4530" w:type="dxa"/>
          </w:tcPr>
          <w:p w14:paraId="678A9F1D" w14:textId="56ACC0B5" w:rsidR="00DF27D3" w:rsidRPr="00C4166E" w:rsidRDefault="00DF27D3" w:rsidP="00DF27D3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DF27D3" w:rsidRPr="00C4166E" w14:paraId="52E0A220" w14:textId="77777777" w:rsidTr="001E2C97">
        <w:tc>
          <w:tcPr>
            <w:tcW w:w="4530" w:type="dxa"/>
          </w:tcPr>
          <w:p w14:paraId="47137B17" w14:textId="77777777" w:rsidR="00DF27D3" w:rsidRPr="00C4166E" w:rsidRDefault="00DF27D3" w:rsidP="00DF27D3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C4166E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</w:rPr>
              <w:t>Bacterial detection during ECMO therapy</w:t>
            </w:r>
          </w:p>
        </w:tc>
        <w:tc>
          <w:tcPr>
            <w:tcW w:w="4530" w:type="dxa"/>
          </w:tcPr>
          <w:p w14:paraId="51660BD4" w14:textId="3C69BDCA" w:rsidR="00DF27D3" w:rsidRPr="00C4166E" w:rsidRDefault="00DF27D3" w:rsidP="00DF27D3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DF27D3" w:rsidRPr="00C4166E" w14:paraId="0B624470" w14:textId="77777777" w:rsidTr="001E2C97">
        <w:tc>
          <w:tcPr>
            <w:tcW w:w="4530" w:type="dxa"/>
          </w:tcPr>
          <w:p w14:paraId="0EB884DD" w14:textId="77777777" w:rsidR="00DF27D3" w:rsidRPr="00C4166E" w:rsidRDefault="00DF27D3" w:rsidP="00DF27D3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C4166E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</w:rPr>
              <w:t>Bacterial detection after ECMO therapy</w:t>
            </w:r>
          </w:p>
        </w:tc>
        <w:tc>
          <w:tcPr>
            <w:tcW w:w="4530" w:type="dxa"/>
          </w:tcPr>
          <w:p w14:paraId="57CDC097" w14:textId="3FA2C6A6" w:rsidR="00DF27D3" w:rsidRPr="00C4166E" w:rsidRDefault="00DF27D3" w:rsidP="00DF27D3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DF27D3" w:rsidRPr="00C4166E" w14:paraId="326A2B70" w14:textId="77777777" w:rsidTr="001E2C97">
        <w:tc>
          <w:tcPr>
            <w:tcW w:w="4530" w:type="dxa"/>
          </w:tcPr>
          <w:p w14:paraId="53E83F86" w14:textId="77777777" w:rsidR="00DF27D3" w:rsidRPr="00C4166E" w:rsidRDefault="00DF27D3" w:rsidP="00DF27D3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C4166E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</w:rPr>
              <w:t>Fungal detection pre ECMO therapy</w:t>
            </w:r>
          </w:p>
        </w:tc>
        <w:tc>
          <w:tcPr>
            <w:tcW w:w="4530" w:type="dxa"/>
          </w:tcPr>
          <w:p w14:paraId="0FD9D26C" w14:textId="62ABA718" w:rsidR="00DF27D3" w:rsidRPr="00C4166E" w:rsidRDefault="00DF27D3" w:rsidP="00DF27D3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DF27D3" w:rsidRPr="00C4166E" w14:paraId="6F1EF7B5" w14:textId="77777777" w:rsidTr="001E2C97">
        <w:tc>
          <w:tcPr>
            <w:tcW w:w="4530" w:type="dxa"/>
          </w:tcPr>
          <w:p w14:paraId="2E1135FD" w14:textId="77777777" w:rsidR="00DF27D3" w:rsidRPr="00C4166E" w:rsidRDefault="00DF27D3" w:rsidP="00DF27D3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C4166E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</w:rPr>
              <w:t>Fungal detection during ECMO therapy</w:t>
            </w:r>
          </w:p>
        </w:tc>
        <w:tc>
          <w:tcPr>
            <w:tcW w:w="4530" w:type="dxa"/>
          </w:tcPr>
          <w:p w14:paraId="6550FDA1" w14:textId="6E3626EC" w:rsidR="00DF27D3" w:rsidRPr="00C4166E" w:rsidRDefault="00DF27D3" w:rsidP="00DF27D3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DF27D3" w:rsidRPr="00C4166E" w14:paraId="72B84322" w14:textId="77777777" w:rsidTr="001E2C97">
        <w:tc>
          <w:tcPr>
            <w:tcW w:w="4530" w:type="dxa"/>
          </w:tcPr>
          <w:p w14:paraId="1211BC04" w14:textId="77777777" w:rsidR="00DF27D3" w:rsidRPr="00C4166E" w:rsidRDefault="00DF27D3" w:rsidP="00DF27D3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C4166E"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</w:rPr>
              <w:t>Fungal detection after ECMO therapy</w:t>
            </w:r>
          </w:p>
        </w:tc>
        <w:tc>
          <w:tcPr>
            <w:tcW w:w="4530" w:type="dxa"/>
          </w:tcPr>
          <w:p w14:paraId="4D66903D" w14:textId="2E801875" w:rsidR="00DF27D3" w:rsidRPr="00C4166E" w:rsidRDefault="00DF27D3" w:rsidP="00DF27D3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DF27D3" w:rsidRPr="00C4166E" w14:paraId="7C803411" w14:textId="77777777" w:rsidTr="001E2C97">
        <w:tc>
          <w:tcPr>
            <w:tcW w:w="9060" w:type="dxa"/>
            <w:gridSpan w:val="2"/>
          </w:tcPr>
          <w:p w14:paraId="363DD0CE" w14:textId="03370990" w:rsidR="00DF27D3" w:rsidRPr="00C4166E" w:rsidRDefault="00DF27D3" w:rsidP="00DF27D3">
            <w:pPr>
              <w:autoSpaceDE w:val="0"/>
              <w:autoSpaceDN w:val="0"/>
              <w:adjustRightInd w:val="0"/>
              <w:spacing w:after="100" w:afterAutospacing="1"/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</w:tbl>
    <w:p w14:paraId="5BD3AB7A" w14:textId="5F8349A1" w:rsidR="00453CA2" w:rsidRPr="00C4166E" w:rsidRDefault="00453CA2" w:rsidP="004B3361">
      <w:pPr>
        <w:rPr>
          <w:rFonts w:asciiTheme="majorBidi" w:hAnsiTheme="majorBidi" w:cstheme="majorBidi"/>
        </w:rPr>
      </w:pPr>
    </w:p>
    <w:p w14:paraId="59DF25AF" w14:textId="77777777" w:rsidR="00453CA2" w:rsidRPr="00C4166E" w:rsidRDefault="00453CA2" w:rsidP="004B3361">
      <w:pPr>
        <w:rPr>
          <w:rFonts w:asciiTheme="majorBidi" w:hAnsiTheme="majorBidi" w:cstheme="majorBidi"/>
        </w:rPr>
      </w:pPr>
    </w:p>
    <w:p w14:paraId="3EA394C4" w14:textId="72BB2289" w:rsidR="00C566E6" w:rsidRPr="00C4166E" w:rsidRDefault="00C566E6" w:rsidP="00C566E6">
      <w:pPr>
        <w:rPr>
          <w:rFonts w:asciiTheme="majorBidi" w:hAnsiTheme="majorBidi" w:cstheme="majorBidi"/>
        </w:rPr>
      </w:pPr>
      <w:r w:rsidRPr="00C4166E">
        <w:rPr>
          <w:rFonts w:asciiTheme="majorBidi" w:hAnsiTheme="majorBidi" w:cstheme="majorBidi"/>
          <w:b/>
          <w:bCs/>
        </w:rPr>
        <w:lastRenderedPageBreak/>
        <w:t>TABLE S</w:t>
      </w:r>
      <w:r w:rsidR="00DF27D3" w:rsidRPr="00C4166E">
        <w:rPr>
          <w:rFonts w:asciiTheme="majorBidi" w:hAnsiTheme="majorBidi" w:cstheme="majorBidi"/>
          <w:b/>
          <w:bCs/>
        </w:rPr>
        <w:t>3</w:t>
      </w:r>
      <w:r w:rsidRPr="00C4166E">
        <w:rPr>
          <w:rFonts w:asciiTheme="majorBidi" w:hAnsiTheme="majorBidi" w:cstheme="majorBidi"/>
          <w:b/>
          <w:bCs/>
        </w:rPr>
        <w:t xml:space="preserve">. </w:t>
      </w:r>
      <w:r w:rsidRPr="00C4166E">
        <w:rPr>
          <w:rFonts w:asciiTheme="majorBidi" w:hAnsiTheme="majorBidi" w:cstheme="majorBidi"/>
        </w:rPr>
        <w:t xml:space="preserve">Conversion of Richmond Agitation and Sedation Scale into Glasgow Coma Scale for SOFA Score by </w:t>
      </w:r>
      <w:proofErr w:type="spellStart"/>
      <w:r w:rsidR="004A66B9" w:rsidRPr="00C4166E">
        <w:rPr>
          <w:rFonts w:asciiTheme="majorBidi" w:hAnsiTheme="majorBidi" w:cstheme="majorBidi"/>
        </w:rPr>
        <w:t>Vasilevskis</w:t>
      </w:r>
      <w:proofErr w:type="spellEnd"/>
      <w:r w:rsidR="004A66B9" w:rsidRPr="00C4166E">
        <w:rPr>
          <w:rFonts w:asciiTheme="majorBidi" w:hAnsiTheme="majorBidi" w:cstheme="majorBidi"/>
        </w:rPr>
        <w:t xml:space="preserve"> </w:t>
      </w:r>
      <w:r w:rsidRPr="00C4166E">
        <w:rPr>
          <w:rFonts w:asciiTheme="majorBidi" w:hAnsiTheme="majorBidi" w:cstheme="majorBidi"/>
        </w:rPr>
        <w:t xml:space="preserve">et al. 2016 </w:t>
      </w:r>
      <w:r w:rsidR="004A66B9" w:rsidRPr="00C4166E">
        <w:rPr>
          <w:rFonts w:asciiTheme="majorBidi" w:hAnsiTheme="majorBidi" w:cstheme="majorBidi"/>
        </w:rPr>
        <w:t>(DOI: 10.1097/CCM.0000000000001375)</w:t>
      </w:r>
      <w:r w:rsidRPr="00C4166E">
        <w:rPr>
          <w:rFonts w:asciiTheme="majorBidi" w:hAnsiTheme="majorBidi" w:cstheme="majorBidi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455B1C" w:rsidRPr="00C4166E" w14:paraId="0DE1F86E" w14:textId="1D3DFA27" w:rsidTr="00455B1C">
        <w:tc>
          <w:tcPr>
            <w:tcW w:w="3020" w:type="dxa"/>
            <w:tcBorders>
              <w:bottom w:val="single" w:sz="4" w:space="0" w:color="auto"/>
              <w:right w:val="single" w:sz="4" w:space="0" w:color="auto"/>
            </w:tcBorders>
          </w:tcPr>
          <w:p w14:paraId="0241FB9B" w14:textId="252F612D" w:rsidR="00455B1C" w:rsidRPr="00C4166E" w:rsidRDefault="00455B1C" w:rsidP="004B3361">
            <w:pPr>
              <w:rPr>
                <w:rFonts w:asciiTheme="majorBidi" w:hAnsiTheme="majorBidi" w:cstheme="majorBidi"/>
                <w:b/>
                <w:bCs/>
              </w:rPr>
            </w:pPr>
            <w:r w:rsidRPr="00C4166E">
              <w:rPr>
                <w:rFonts w:asciiTheme="majorBidi" w:hAnsiTheme="majorBidi" w:cstheme="majorBidi"/>
                <w:b/>
                <w:bCs/>
              </w:rPr>
              <w:t>Richmond Agitation and Sedation Scale</w:t>
            </w:r>
          </w:p>
        </w:tc>
        <w:tc>
          <w:tcPr>
            <w:tcW w:w="30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E1F42" w14:textId="1FD4AE9B" w:rsidR="00455B1C" w:rsidRPr="00C4166E" w:rsidRDefault="00455B1C" w:rsidP="004B3361">
            <w:pPr>
              <w:rPr>
                <w:rFonts w:asciiTheme="majorBidi" w:hAnsiTheme="majorBidi" w:cstheme="majorBidi"/>
                <w:b/>
                <w:bCs/>
              </w:rPr>
            </w:pPr>
            <w:r w:rsidRPr="00C4166E">
              <w:rPr>
                <w:rFonts w:asciiTheme="majorBidi" w:hAnsiTheme="majorBidi" w:cstheme="majorBidi"/>
                <w:b/>
                <w:bCs/>
              </w:rPr>
              <w:t>Glasgow Coma Scale</w:t>
            </w:r>
          </w:p>
        </w:tc>
        <w:tc>
          <w:tcPr>
            <w:tcW w:w="3021" w:type="dxa"/>
            <w:tcBorders>
              <w:left w:val="single" w:sz="4" w:space="0" w:color="auto"/>
              <w:bottom w:val="single" w:sz="4" w:space="0" w:color="auto"/>
            </w:tcBorders>
          </w:tcPr>
          <w:p w14:paraId="6DB2613D" w14:textId="339103CA" w:rsidR="00455B1C" w:rsidRPr="00C4166E" w:rsidRDefault="00455B1C" w:rsidP="004B3361">
            <w:pPr>
              <w:rPr>
                <w:rFonts w:asciiTheme="majorBidi" w:hAnsiTheme="majorBidi" w:cstheme="majorBidi"/>
                <w:b/>
                <w:bCs/>
              </w:rPr>
            </w:pPr>
            <w:r w:rsidRPr="00C4166E">
              <w:rPr>
                <w:rFonts w:asciiTheme="majorBidi" w:hAnsiTheme="majorBidi" w:cstheme="majorBidi"/>
                <w:b/>
                <w:bCs/>
              </w:rPr>
              <w:t>Neurological System in SOFA Score</w:t>
            </w:r>
          </w:p>
        </w:tc>
      </w:tr>
      <w:tr w:rsidR="00455B1C" w:rsidRPr="00C4166E" w14:paraId="718B6D67" w14:textId="6F494E67" w:rsidTr="00455B1C">
        <w:tc>
          <w:tcPr>
            <w:tcW w:w="3020" w:type="dxa"/>
            <w:tcBorders>
              <w:top w:val="single" w:sz="4" w:space="0" w:color="auto"/>
              <w:right w:val="single" w:sz="4" w:space="0" w:color="auto"/>
            </w:tcBorders>
          </w:tcPr>
          <w:p w14:paraId="31044916" w14:textId="05E66CDF" w:rsidR="00455B1C" w:rsidRPr="00C4166E" w:rsidRDefault="00455B1C" w:rsidP="00455B1C">
            <w:pPr>
              <w:spacing w:after="0"/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≥ 0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74A285" w14:textId="1D11F930" w:rsidR="00455B1C" w:rsidRPr="00C4166E" w:rsidRDefault="00455B1C" w:rsidP="00455B1C">
            <w:pPr>
              <w:spacing w:after="0"/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</w:tcBorders>
          </w:tcPr>
          <w:p w14:paraId="6A51BF53" w14:textId="3710EF6E" w:rsidR="00455B1C" w:rsidRPr="00C4166E" w:rsidRDefault="00455B1C" w:rsidP="00455B1C">
            <w:pPr>
              <w:spacing w:after="0"/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0</w:t>
            </w:r>
          </w:p>
        </w:tc>
      </w:tr>
      <w:tr w:rsidR="00455B1C" w:rsidRPr="00C4166E" w14:paraId="0BC59C7C" w14:textId="77777777" w:rsidTr="00455B1C">
        <w:tc>
          <w:tcPr>
            <w:tcW w:w="3020" w:type="dxa"/>
            <w:tcBorders>
              <w:right w:val="single" w:sz="4" w:space="0" w:color="auto"/>
            </w:tcBorders>
          </w:tcPr>
          <w:p w14:paraId="11F2424E" w14:textId="31644193" w:rsidR="00455B1C" w:rsidRPr="00C4166E" w:rsidRDefault="00455B1C" w:rsidP="00455B1C">
            <w:pPr>
              <w:spacing w:after="0"/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-1</w:t>
            </w:r>
          </w:p>
        </w:tc>
        <w:tc>
          <w:tcPr>
            <w:tcW w:w="3021" w:type="dxa"/>
            <w:tcBorders>
              <w:left w:val="single" w:sz="4" w:space="0" w:color="auto"/>
              <w:right w:val="single" w:sz="4" w:space="0" w:color="auto"/>
            </w:tcBorders>
          </w:tcPr>
          <w:p w14:paraId="15E65772" w14:textId="253247E9" w:rsidR="00455B1C" w:rsidRPr="00C4166E" w:rsidRDefault="00455B1C" w:rsidP="00455B1C">
            <w:pPr>
              <w:spacing w:after="0"/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13-14</w:t>
            </w:r>
          </w:p>
        </w:tc>
        <w:tc>
          <w:tcPr>
            <w:tcW w:w="3021" w:type="dxa"/>
            <w:tcBorders>
              <w:left w:val="single" w:sz="4" w:space="0" w:color="auto"/>
            </w:tcBorders>
          </w:tcPr>
          <w:p w14:paraId="40B5713A" w14:textId="1FBE1326" w:rsidR="00455B1C" w:rsidRPr="00C4166E" w:rsidRDefault="00455B1C" w:rsidP="00455B1C">
            <w:pPr>
              <w:spacing w:after="0"/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1</w:t>
            </w:r>
          </w:p>
        </w:tc>
      </w:tr>
      <w:tr w:rsidR="00455B1C" w:rsidRPr="00C4166E" w14:paraId="19B7D761" w14:textId="5D25C15F" w:rsidTr="00455B1C">
        <w:tc>
          <w:tcPr>
            <w:tcW w:w="3020" w:type="dxa"/>
            <w:tcBorders>
              <w:right w:val="single" w:sz="4" w:space="0" w:color="auto"/>
            </w:tcBorders>
          </w:tcPr>
          <w:p w14:paraId="0CF10541" w14:textId="6C2CE11A" w:rsidR="00455B1C" w:rsidRPr="00C4166E" w:rsidRDefault="00455B1C" w:rsidP="00455B1C">
            <w:pPr>
              <w:spacing w:after="0"/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-2</w:t>
            </w:r>
          </w:p>
        </w:tc>
        <w:tc>
          <w:tcPr>
            <w:tcW w:w="3021" w:type="dxa"/>
            <w:tcBorders>
              <w:left w:val="single" w:sz="4" w:space="0" w:color="auto"/>
              <w:right w:val="single" w:sz="4" w:space="0" w:color="auto"/>
            </w:tcBorders>
          </w:tcPr>
          <w:p w14:paraId="15633368" w14:textId="168408AE" w:rsidR="00455B1C" w:rsidRPr="00C4166E" w:rsidRDefault="00455B1C" w:rsidP="00455B1C">
            <w:pPr>
              <w:spacing w:after="0"/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10-12</w:t>
            </w:r>
          </w:p>
        </w:tc>
        <w:tc>
          <w:tcPr>
            <w:tcW w:w="3021" w:type="dxa"/>
            <w:tcBorders>
              <w:left w:val="single" w:sz="4" w:space="0" w:color="auto"/>
            </w:tcBorders>
          </w:tcPr>
          <w:p w14:paraId="0C783AC6" w14:textId="59F15785" w:rsidR="00455B1C" w:rsidRPr="00C4166E" w:rsidRDefault="00455B1C" w:rsidP="00455B1C">
            <w:pPr>
              <w:spacing w:after="0"/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2</w:t>
            </w:r>
          </w:p>
        </w:tc>
      </w:tr>
      <w:tr w:rsidR="00455B1C" w:rsidRPr="00C4166E" w14:paraId="692FA026" w14:textId="7B736890" w:rsidTr="00455B1C">
        <w:tc>
          <w:tcPr>
            <w:tcW w:w="3020" w:type="dxa"/>
            <w:tcBorders>
              <w:right w:val="single" w:sz="4" w:space="0" w:color="auto"/>
            </w:tcBorders>
          </w:tcPr>
          <w:p w14:paraId="3CCE595D" w14:textId="60B2224B" w:rsidR="00455B1C" w:rsidRPr="00C4166E" w:rsidRDefault="00455B1C" w:rsidP="00455B1C">
            <w:pPr>
              <w:spacing w:after="0"/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3021" w:type="dxa"/>
            <w:tcBorders>
              <w:left w:val="single" w:sz="4" w:space="0" w:color="auto"/>
              <w:right w:val="single" w:sz="4" w:space="0" w:color="auto"/>
            </w:tcBorders>
          </w:tcPr>
          <w:p w14:paraId="5347164E" w14:textId="28620D95" w:rsidR="00455B1C" w:rsidRPr="00C4166E" w:rsidRDefault="00455B1C" w:rsidP="00455B1C">
            <w:pPr>
              <w:spacing w:after="0"/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6-9</w:t>
            </w:r>
          </w:p>
        </w:tc>
        <w:tc>
          <w:tcPr>
            <w:tcW w:w="3021" w:type="dxa"/>
            <w:tcBorders>
              <w:left w:val="single" w:sz="4" w:space="0" w:color="auto"/>
            </w:tcBorders>
          </w:tcPr>
          <w:p w14:paraId="157F43B7" w14:textId="1AB7646F" w:rsidR="00455B1C" w:rsidRPr="00C4166E" w:rsidRDefault="00455B1C" w:rsidP="00455B1C">
            <w:pPr>
              <w:spacing w:after="0"/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3</w:t>
            </w:r>
          </w:p>
        </w:tc>
      </w:tr>
      <w:tr w:rsidR="00455B1C" w:rsidRPr="00C4166E" w14:paraId="7EF94D5C" w14:textId="4E55906E" w:rsidTr="00455B1C">
        <w:tc>
          <w:tcPr>
            <w:tcW w:w="3020" w:type="dxa"/>
            <w:tcBorders>
              <w:bottom w:val="single" w:sz="4" w:space="0" w:color="auto"/>
              <w:right w:val="single" w:sz="4" w:space="0" w:color="auto"/>
            </w:tcBorders>
          </w:tcPr>
          <w:p w14:paraId="631FCEA2" w14:textId="2AD3CF75" w:rsidR="00455B1C" w:rsidRPr="00C4166E" w:rsidRDefault="00AA0EED" w:rsidP="00455B1C">
            <w:pPr>
              <w:spacing w:after="0"/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≤</w:t>
            </w:r>
            <w:r w:rsidR="00455B1C" w:rsidRPr="00C4166E">
              <w:rPr>
                <w:rFonts w:asciiTheme="majorBidi" w:hAnsiTheme="majorBidi" w:cstheme="majorBidi"/>
              </w:rPr>
              <w:t xml:space="preserve"> -4</w:t>
            </w:r>
          </w:p>
        </w:tc>
        <w:tc>
          <w:tcPr>
            <w:tcW w:w="30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70E38" w14:textId="3F48F835" w:rsidR="00455B1C" w:rsidRPr="00C4166E" w:rsidRDefault="00455B1C" w:rsidP="00455B1C">
            <w:pPr>
              <w:spacing w:after="0"/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3-5</w:t>
            </w:r>
          </w:p>
        </w:tc>
        <w:tc>
          <w:tcPr>
            <w:tcW w:w="3021" w:type="dxa"/>
            <w:tcBorders>
              <w:left w:val="single" w:sz="4" w:space="0" w:color="auto"/>
              <w:bottom w:val="single" w:sz="4" w:space="0" w:color="auto"/>
            </w:tcBorders>
          </w:tcPr>
          <w:p w14:paraId="4392BAB4" w14:textId="0894A502" w:rsidR="00455B1C" w:rsidRPr="00C4166E" w:rsidRDefault="00455B1C" w:rsidP="00455B1C">
            <w:pPr>
              <w:spacing w:after="0"/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4</w:t>
            </w:r>
          </w:p>
        </w:tc>
      </w:tr>
      <w:tr w:rsidR="00455B1C" w:rsidRPr="00C4166E" w14:paraId="7841CBE3" w14:textId="77777777" w:rsidTr="00E31BBC">
        <w:tc>
          <w:tcPr>
            <w:tcW w:w="90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48E7596" w14:textId="22E128ED" w:rsidR="00455B1C" w:rsidRPr="00C4166E" w:rsidRDefault="00455B1C" w:rsidP="00455B1C">
            <w:pPr>
              <w:spacing w:after="0"/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  <w:sz w:val="16"/>
                <w:szCs w:val="16"/>
              </w:rPr>
              <w:t xml:space="preserve">Legend: SOFA: Sequential Organ Failure Assessment. </w:t>
            </w:r>
          </w:p>
        </w:tc>
      </w:tr>
    </w:tbl>
    <w:p w14:paraId="5D654B7E" w14:textId="77777777" w:rsidR="00C566E6" w:rsidRPr="00C4166E" w:rsidRDefault="00C566E6" w:rsidP="004B3361">
      <w:pPr>
        <w:rPr>
          <w:rFonts w:asciiTheme="majorBidi" w:hAnsiTheme="majorBidi" w:cstheme="majorBidi"/>
        </w:rPr>
      </w:pPr>
    </w:p>
    <w:p w14:paraId="047186D4" w14:textId="5E0CBC3F" w:rsidR="005C478B" w:rsidRPr="00C4166E" w:rsidRDefault="005C478B" w:rsidP="005C478B">
      <w:pPr>
        <w:rPr>
          <w:rFonts w:asciiTheme="majorBidi" w:hAnsiTheme="majorBidi" w:cstheme="majorBidi"/>
        </w:rPr>
      </w:pPr>
      <w:r w:rsidRPr="00C4166E">
        <w:rPr>
          <w:rFonts w:asciiTheme="majorBidi" w:hAnsiTheme="majorBidi" w:cstheme="majorBidi"/>
          <w:b/>
          <w:bCs/>
        </w:rPr>
        <w:t>TABLE S</w:t>
      </w:r>
      <w:r w:rsidR="00DF27D3" w:rsidRPr="00C4166E">
        <w:rPr>
          <w:rFonts w:asciiTheme="majorBidi" w:hAnsiTheme="majorBidi" w:cstheme="majorBidi"/>
          <w:b/>
          <w:bCs/>
        </w:rPr>
        <w:t>4</w:t>
      </w:r>
      <w:r w:rsidRPr="00C4166E">
        <w:rPr>
          <w:rFonts w:asciiTheme="majorBidi" w:hAnsiTheme="majorBidi" w:cstheme="majorBidi"/>
          <w:b/>
          <w:bCs/>
        </w:rPr>
        <w:t xml:space="preserve">. </w:t>
      </w:r>
      <w:r w:rsidR="00C566E6" w:rsidRPr="00C4166E">
        <w:rPr>
          <w:rFonts w:asciiTheme="majorBidi" w:hAnsiTheme="majorBidi" w:cstheme="majorBidi"/>
        </w:rPr>
        <w:t xml:space="preserve">Assessment </w:t>
      </w:r>
      <w:r w:rsidRPr="00C4166E">
        <w:rPr>
          <w:rFonts w:asciiTheme="majorBidi" w:hAnsiTheme="majorBidi" w:cstheme="majorBidi"/>
        </w:rPr>
        <w:t>for SOFA Score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1417"/>
        <w:gridCol w:w="1559"/>
        <w:gridCol w:w="1124"/>
      </w:tblGrid>
      <w:tr w:rsidR="005C478B" w:rsidRPr="00C4166E" w14:paraId="3628F572" w14:textId="7FC9B475" w:rsidTr="00337E71">
        <w:tc>
          <w:tcPr>
            <w:tcW w:w="4962" w:type="dxa"/>
            <w:tcBorders>
              <w:bottom w:val="single" w:sz="4" w:space="0" w:color="auto"/>
              <w:right w:val="single" w:sz="4" w:space="0" w:color="auto"/>
            </w:tcBorders>
          </w:tcPr>
          <w:p w14:paraId="39D417C3" w14:textId="6DA5EE5D" w:rsidR="005C478B" w:rsidRPr="00C4166E" w:rsidRDefault="005C478B" w:rsidP="004B3361">
            <w:pPr>
              <w:rPr>
                <w:rFonts w:asciiTheme="majorBidi" w:hAnsiTheme="majorBidi" w:cstheme="majorBidi"/>
                <w:b/>
                <w:bCs/>
              </w:rPr>
            </w:pPr>
            <w:r w:rsidRPr="00C4166E">
              <w:rPr>
                <w:rFonts w:asciiTheme="majorBidi" w:hAnsiTheme="majorBidi" w:cstheme="majorBidi"/>
                <w:b/>
                <w:bCs/>
              </w:rPr>
              <w:t>Parameter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06BA9" w14:textId="678B1297" w:rsidR="005C478B" w:rsidRPr="00C4166E" w:rsidRDefault="005C478B" w:rsidP="004B3361">
            <w:pPr>
              <w:rPr>
                <w:rFonts w:asciiTheme="majorBidi" w:hAnsiTheme="majorBidi" w:cstheme="majorBidi"/>
                <w:b/>
                <w:bCs/>
              </w:rPr>
            </w:pPr>
            <w:r w:rsidRPr="00C4166E">
              <w:rPr>
                <w:rFonts w:asciiTheme="majorBidi" w:hAnsiTheme="majorBidi" w:cstheme="majorBidi"/>
                <w:b/>
                <w:bCs/>
              </w:rPr>
              <w:t>Day x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EE160" w14:textId="0A7D204B" w:rsidR="005C478B" w:rsidRPr="00C4166E" w:rsidRDefault="005C478B" w:rsidP="004B3361">
            <w:pPr>
              <w:rPr>
                <w:rFonts w:asciiTheme="majorBidi" w:hAnsiTheme="majorBidi" w:cstheme="majorBidi"/>
                <w:b/>
                <w:bCs/>
              </w:rPr>
            </w:pPr>
            <w:r w:rsidRPr="00C4166E">
              <w:rPr>
                <w:rFonts w:asciiTheme="majorBidi" w:hAnsiTheme="majorBidi" w:cstheme="majorBidi"/>
                <w:b/>
                <w:bCs/>
              </w:rPr>
              <w:t>Day x+1</w:t>
            </w:r>
          </w:p>
        </w:tc>
        <w:tc>
          <w:tcPr>
            <w:tcW w:w="1124" w:type="dxa"/>
            <w:tcBorders>
              <w:left w:val="single" w:sz="4" w:space="0" w:color="auto"/>
              <w:bottom w:val="single" w:sz="4" w:space="0" w:color="auto"/>
            </w:tcBorders>
          </w:tcPr>
          <w:p w14:paraId="781CF120" w14:textId="309DF752" w:rsidR="005C478B" w:rsidRPr="00C4166E" w:rsidRDefault="005C478B" w:rsidP="004B3361">
            <w:pPr>
              <w:rPr>
                <w:rFonts w:asciiTheme="majorBidi" w:hAnsiTheme="majorBidi" w:cstheme="majorBidi"/>
                <w:b/>
                <w:bCs/>
              </w:rPr>
            </w:pPr>
            <w:r w:rsidRPr="00C4166E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5C478B" w:rsidRPr="00C4166E" w14:paraId="14D0DA25" w14:textId="095B45F3" w:rsidTr="00337E71">
        <w:tc>
          <w:tcPr>
            <w:tcW w:w="4962" w:type="dxa"/>
            <w:tcBorders>
              <w:top w:val="single" w:sz="4" w:space="0" w:color="auto"/>
              <w:right w:val="single" w:sz="4" w:space="0" w:color="auto"/>
            </w:tcBorders>
          </w:tcPr>
          <w:p w14:paraId="5C5CDA86" w14:textId="04164954" w:rsidR="005C478B" w:rsidRPr="00C4166E" w:rsidRDefault="005C478B" w:rsidP="004B3361">
            <w:pPr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Respiratory System (p</w:t>
            </w:r>
            <w:r w:rsidRPr="00C4166E">
              <w:rPr>
                <w:rFonts w:asciiTheme="majorBidi" w:hAnsiTheme="majorBidi" w:cstheme="majorBidi"/>
                <w:vertAlign w:val="subscript"/>
              </w:rPr>
              <w:t>a</w:t>
            </w:r>
            <w:r w:rsidRPr="00C4166E">
              <w:rPr>
                <w:rFonts w:asciiTheme="majorBidi" w:hAnsiTheme="majorBidi" w:cstheme="majorBidi"/>
              </w:rPr>
              <w:t>O</w:t>
            </w:r>
            <w:r w:rsidRPr="00C4166E">
              <w:rPr>
                <w:rFonts w:asciiTheme="majorBidi" w:hAnsiTheme="majorBidi" w:cstheme="majorBidi"/>
                <w:vertAlign w:val="subscript"/>
              </w:rPr>
              <w:t>2</w:t>
            </w:r>
            <w:r w:rsidRPr="00C4166E">
              <w:rPr>
                <w:rFonts w:asciiTheme="majorBidi" w:hAnsiTheme="majorBidi" w:cstheme="majorBidi"/>
              </w:rPr>
              <w:t>/F</w:t>
            </w:r>
            <w:r w:rsidRPr="00C4166E">
              <w:rPr>
                <w:rFonts w:asciiTheme="majorBidi" w:hAnsiTheme="majorBidi" w:cstheme="majorBidi"/>
                <w:vertAlign w:val="subscript"/>
              </w:rPr>
              <w:t>i</w:t>
            </w:r>
            <w:r w:rsidRPr="00C4166E">
              <w:rPr>
                <w:rFonts w:asciiTheme="majorBidi" w:hAnsiTheme="majorBidi" w:cstheme="majorBidi"/>
              </w:rPr>
              <w:t>O</w:t>
            </w:r>
            <w:r w:rsidRPr="00C4166E">
              <w:rPr>
                <w:rFonts w:asciiTheme="majorBidi" w:hAnsiTheme="majorBidi" w:cstheme="majorBidi"/>
                <w:vertAlign w:val="subscript"/>
              </w:rPr>
              <w:t>2</w:t>
            </w:r>
            <w:r w:rsidRPr="00C4166E">
              <w:rPr>
                <w:rFonts w:asciiTheme="majorBidi" w:hAnsiTheme="majorBidi" w:cstheme="majorBidi"/>
              </w:rPr>
              <w:t xml:space="preserve"> ratio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3824C9" w14:textId="7E52DE0C" w:rsidR="005C478B" w:rsidRPr="00C4166E" w:rsidRDefault="00C566E6" w:rsidP="004B3361">
            <w:pPr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 xml:space="preserve">4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E8389F" w14:textId="31720BA3" w:rsidR="005C478B" w:rsidRPr="00C4166E" w:rsidRDefault="00C566E6" w:rsidP="004B3361">
            <w:pPr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2 [1-3]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</w:tcBorders>
          </w:tcPr>
          <w:p w14:paraId="0D972F5B" w14:textId="6C6D6751" w:rsidR="005C478B" w:rsidRPr="00C4166E" w:rsidRDefault="00C566E6" w:rsidP="004B3361">
            <w:pPr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.001</w:t>
            </w:r>
          </w:p>
        </w:tc>
      </w:tr>
      <w:tr w:rsidR="005C478B" w:rsidRPr="00C4166E" w14:paraId="2412E569" w14:textId="7C0072BF" w:rsidTr="00337E71">
        <w:tc>
          <w:tcPr>
            <w:tcW w:w="4962" w:type="dxa"/>
            <w:tcBorders>
              <w:right w:val="single" w:sz="4" w:space="0" w:color="auto"/>
            </w:tcBorders>
          </w:tcPr>
          <w:p w14:paraId="2B4D81A1" w14:textId="2C14260A" w:rsidR="005C478B" w:rsidRPr="00C4166E" w:rsidRDefault="00356497" w:rsidP="004B3361">
            <w:pPr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N</w:t>
            </w:r>
            <w:r w:rsidR="005C478B" w:rsidRPr="00C4166E">
              <w:rPr>
                <w:rFonts w:asciiTheme="majorBidi" w:hAnsiTheme="majorBidi" w:cstheme="majorBidi"/>
              </w:rPr>
              <w:t xml:space="preserve">eurological </w:t>
            </w:r>
            <w:r w:rsidRPr="00C4166E">
              <w:rPr>
                <w:rFonts w:asciiTheme="majorBidi" w:hAnsiTheme="majorBidi" w:cstheme="majorBidi"/>
              </w:rPr>
              <w:t>S</w:t>
            </w:r>
            <w:r w:rsidR="005C478B" w:rsidRPr="00C4166E">
              <w:rPr>
                <w:rFonts w:asciiTheme="majorBidi" w:hAnsiTheme="majorBidi" w:cstheme="majorBidi"/>
              </w:rPr>
              <w:t>ystem (sedation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5772BC34" w14:textId="7F6BDEC2" w:rsidR="005C478B" w:rsidRPr="00C4166E" w:rsidRDefault="00C566E6" w:rsidP="004B3361">
            <w:pPr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3 [2 – 4]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67AAF200" w14:textId="0ACF24A6" w:rsidR="005C478B" w:rsidRPr="00C4166E" w:rsidRDefault="00C566E6" w:rsidP="004B3361">
            <w:pPr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1 [0 - 3]</w:t>
            </w:r>
          </w:p>
        </w:tc>
        <w:tc>
          <w:tcPr>
            <w:tcW w:w="1124" w:type="dxa"/>
            <w:tcBorders>
              <w:left w:val="single" w:sz="4" w:space="0" w:color="auto"/>
            </w:tcBorders>
          </w:tcPr>
          <w:p w14:paraId="383F0E89" w14:textId="6EB3C3F1" w:rsidR="005C478B" w:rsidRPr="00C4166E" w:rsidRDefault="00C566E6" w:rsidP="004B3361">
            <w:pPr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.05</w:t>
            </w:r>
          </w:p>
        </w:tc>
      </w:tr>
      <w:tr w:rsidR="005C478B" w:rsidRPr="00C4166E" w14:paraId="484A9789" w14:textId="661D6F11" w:rsidTr="00337E71">
        <w:tc>
          <w:tcPr>
            <w:tcW w:w="4962" w:type="dxa"/>
            <w:tcBorders>
              <w:right w:val="single" w:sz="4" w:space="0" w:color="auto"/>
            </w:tcBorders>
          </w:tcPr>
          <w:p w14:paraId="03F7A6D8" w14:textId="06AC041A" w:rsidR="005C478B" w:rsidRPr="00C4166E" w:rsidRDefault="00356497" w:rsidP="004B3361">
            <w:pPr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C</w:t>
            </w:r>
            <w:r w:rsidR="005C478B" w:rsidRPr="00C4166E">
              <w:rPr>
                <w:rFonts w:asciiTheme="majorBidi" w:hAnsiTheme="majorBidi" w:cstheme="majorBidi"/>
              </w:rPr>
              <w:t xml:space="preserve">ardiovascular </w:t>
            </w:r>
            <w:r w:rsidRPr="00C4166E">
              <w:rPr>
                <w:rFonts w:asciiTheme="majorBidi" w:hAnsiTheme="majorBidi" w:cstheme="majorBidi"/>
              </w:rPr>
              <w:t>S</w:t>
            </w:r>
            <w:r w:rsidR="005C478B" w:rsidRPr="00C4166E">
              <w:rPr>
                <w:rFonts w:asciiTheme="majorBidi" w:hAnsiTheme="majorBidi" w:cstheme="majorBidi"/>
              </w:rPr>
              <w:t>ystem (norepinephrine dose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4EC85AB3" w14:textId="66288F0F" w:rsidR="005C478B" w:rsidRPr="00C4166E" w:rsidRDefault="005C478B" w:rsidP="004B3361">
            <w:pPr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74C61A3" w14:textId="02816CDD" w:rsidR="005C478B" w:rsidRPr="00C4166E" w:rsidRDefault="005C478B" w:rsidP="004B3361">
            <w:pPr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3 [0-3]</w:t>
            </w:r>
          </w:p>
        </w:tc>
        <w:tc>
          <w:tcPr>
            <w:tcW w:w="1124" w:type="dxa"/>
            <w:tcBorders>
              <w:left w:val="single" w:sz="4" w:space="0" w:color="auto"/>
            </w:tcBorders>
          </w:tcPr>
          <w:p w14:paraId="123ABC17" w14:textId="52C35363" w:rsidR="005C478B" w:rsidRPr="00C4166E" w:rsidRDefault="00C566E6" w:rsidP="004B3361">
            <w:pPr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.06</w:t>
            </w:r>
          </w:p>
        </w:tc>
      </w:tr>
      <w:tr w:rsidR="00C566E6" w:rsidRPr="00C4166E" w14:paraId="721E8026" w14:textId="77777777" w:rsidTr="00337E71">
        <w:tc>
          <w:tcPr>
            <w:tcW w:w="4962" w:type="dxa"/>
            <w:tcBorders>
              <w:right w:val="single" w:sz="4" w:space="0" w:color="auto"/>
            </w:tcBorders>
          </w:tcPr>
          <w:p w14:paraId="04541061" w14:textId="5E3A71A3" w:rsidR="00C566E6" w:rsidRPr="00C4166E" w:rsidRDefault="00455B1C" w:rsidP="004B3361">
            <w:pPr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Coagulation (platelets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28051183" w14:textId="3B8F8561" w:rsidR="00C566E6" w:rsidRPr="00C4166E" w:rsidRDefault="00337E71" w:rsidP="004B3361">
            <w:pPr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2 [1-2]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657D91E0" w14:textId="349711FB" w:rsidR="00C566E6" w:rsidRPr="00C4166E" w:rsidRDefault="00337E71" w:rsidP="004B3361">
            <w:pPr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1 [0-2]</w:t>
            </w:r>
          </w:p>
        </w:tc>
        <w:tc>
          <w:tcPr>
            <w:tcW w:w="1124" w:type="dxa"/>
            <w:tcBorders>
              <w:left w:val="single" w:sz="4" w:space="0" w:color="auto"/>
            </w:tcBorders>
          </w:tcPr>
          <w:p w14:paraId="1D521C90" w14:textId="2773868E" w:rsidR="00C566E6" w:rsidRPr="00C4166E" w:rsidRDefault="00337E71" w:rsidP="004B3361">
            <w:pPr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.03</w:t>
            </w:r>
          </w:p>
        </w:tc>
      </w:tr>
      <w:tr w:rsidR="00C566E6" w:rsidRPr="00C4166E" w14:paraId="7E4A80EC" w14:textId="77777777" w:rsidTr="00337E71">
        <w:tc>
          <w:tcPr>
            <w:tcW w:w="4962" w:type="dxa"/>
            <w:tcBorders>
              <w:right w:val="single" w:sz="4" w:space="0" w:color="auto"/>
            </w:tcBorders>
          </w:tcPr>
          <w:p w14:paraId="701B818A" w14:textId="72BAF167" w:rsidR="00C566E6" w:rsidRPr="00C4166E" w:rsidRDefault="00455B1C" w:rsidP="004B3361">
            <w:pPr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Liver (bilirubin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6A457CDF" w14:textId="33C68E63" w:rsidR="00C566E6" w:rsidRPr="00C4166E" w:rsidRDefault="00337E71" w:rsidP="004B3361">
            <w:pPr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0 [0-1]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6D46D07" w14:textId="3B833476" w:rsidR="00C566E6" w:rsidRPr="00C4166E" w:rsidRDefault="00337E71" w:rsidP="004B3361">
            <w:pPr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0 [0-1]</w:t>
            </w:r>
          </w:p>
        </w:tc>
        <w:tc>
          <w:tcPr>
            <w:tcW w:w="1124" w:type="dxa"/>
            <w:tcBorders>
              <w:left w:val="single" w:sz="4" w:space="0" w:color="auto"/>
            </w:tcBorders>
          </w:tcPr>
          <w:p w14:paraId="1E675C3E" w14:textId="15FDC816" w:rsidR="00C566E6" w:rsidRPr="00C4166E" w:rsidRDefault="00337E71" w:rsidP="004B3361">
            <w:pPr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1</w:t>
            </w:r>
          </w:p>
        </w:tc>
      </w:tr>
      <w:tr w:rsidR="00C566E6" w:rsidRPr="00C4166E" w14:paraId="34451172" w14:textId="77777777" w:rsidTr="00337E71">
        <w:tc>
          <w:tcPr>
            <w:tcW w:w="4962" w:type="dxa"/>
            <w:tcBorders>
              <w:bottom w:val="single" w:sz="4" w:space="0" w:color="auto"/>
              <w:right w:val="single" w:sz="4" w:space="0" w:color="auto"/>
            </w:tcBorders>
          </w:tcPr>
          <w:p w14:paraId="0DB7FBCD" w14:textId="051064B6" w:rsidR="00C566E6" w:rsidRPr="00C4166E" w:rsidRDefault="00455B1C" w:rsidP="004B3361">
            <w:pPr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Renal Function (creatinine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39D92" w14:textId="2EB1CEA3" w:rsidR="00C566E6" w:rsidRPr="00C4166E" w:rsidRDefault="00337E71" w:rsidP="004B3361">
            <w:pPr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1 [0-4]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0C96C" w14:textId="645864FB" w:rsidR="00C566E6" w:rsidRPr="00C4166E" w:rsidRDefault="00337E71" w:rsidP="004B3361">
            <w:pPr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1 [0-4]</w:t>
            </w:r>
          </w:p>
        </w:tc>
        <w:tc>
          <w:tcPr>
            <w:tcW w:w="1124" w:type="dxa"/>
            <w:tcBorders>
              <w:left w:val="single" w:sz="4" w:space="0" w:color="auto"/>
              <w:bottom w:val="single" w:sz="4" w:space="0" w:color="auto"/>
            </w:tcBorders>
          </w:tcPr>
          <w:p w14:paraId="783C16D6" w14:textId="43F1A6F2" w:rsidR="00C566E6" w:rsidRPr="00C4166E" w:rsidRDefault="00337E71" w:rsidP="004B3361">
            <w:pPr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1</w:t>
            </w:r>
          </w:p>
        </w:tc>
      </w:tr>
      <w:tr w:rsidR="005C478B" w:rsidRPr="00C4166E" w14:paraId="479ADFCD" w14:textId="77777777" w:rsidTr="00337E71">
        <w:tc>
          <w:tcPr>
            <w:tcW w:w="906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1F7A11" w14:textId="5B895B55" w:rsidR="005C478B" w:rsidRPr="00C4166E" w:rsidRDefault="00C566E6" w:rsidP="00337E71">
            <w:pPr>
              <w:spacing w:after="0"/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  <w:sz w:val="16"/>
                <w:szCs w:val="16"/>
              </w:rPr>
              <w:t xml:space="preserve">Legend: </w:t>
            </w:r>
            <w:r w:rsidRPr="00C4166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t normally distributed data presented as median [25.quartile - 75. quartile]. p-values obtained by Wilcoxon test</w:t>
            </w:r>
            <w:r w:rsidR="00337E71" w:rsidRPr="00C4166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</w:t>
            </w:r>
          </w:p>
        </w:tc>
      </w:tr>
    </w:tbl>
    <w:p w14:paraId="17C6298E" w14:textId="77777777" w:rsidR="005C478B" w:rsidRPr="00C4166E" w:rsidRDefault="005C478B" w:rsidP="004B3361">
      <w:pPr>
        <w:rPr>
          <w:rFonts w:asciiTheme="majorBidi" w:hAnsiTheme="majorBidi" w:cstheme="majorBidi"/>
        </w:rPr>
      </w:pPr>
    </w:p>
    <w:p w14:paraId="6657C23B" w14:textId="1329A5DF" w:rsidR="00EE5D5A" w:rsidRPr="00C4166E" w:rsidRDefault="00EE5D5A" w:rsidP="00EE5D5A">
      <w:pPr>
        <w:rPr>
          <w:rFonts w:asciiTheme="majorBidi" w:hAnsiTheme="majorBidi" w:cstheme="majorBidi"/>
        </w:rPr>
      </w:pPr>
      <w:r w:rsidRPr="00C4166E">
        <w:rPr>
          <w:rFonts w:asciiTheme="majorBidi" w:hAnsiTheme="majorBidi" w:cstheme="majorBidi"/>
          <w:b/>
          <w:bCs/>
        </w:rPr>
        <w:t xml:space="preserve">TABLE S5. </w:t>
      </w:r>
      <w:r w:rsidRPr="00C4166E">
        <w:rPr>
          <w:rFonts w:asciiTheme="majorBidi" w:hAnsiTheme="majorBidi" w:cstheme="majorBidi"/>
        </w:rPr>
        <w:t>Multiplex PCR on ICU admission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0F3812" w:rsidRPr="00C4166E" w14:paraId="087A0CC2" w14:textId="77777777" w:rsidTr="000F3812">
        <w:tc>
          <w:tcPr>
            <w:tcW w:w="3020" w:type="dxa"/>
            <w:tcBorders>
              <w:bottom w:val="single" w:sz="4" w:space="0" w:color="auto"/>
              <w:right w:val="single" w:sz="4" w:space="0" w:color="auto"/>
            </w:tcBorders>
          </w:tcPr>
          <w:p w14:paraId="13762F5F" w14:textId="63F5DC51" w:rsidR="000F3812" w:rsidRPr="00C4166E" w:rsidRDefault="000F3812" w:rsidP="000F3812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C4166E">
              <w:rPr>
                <w:rFonts w:asciiTheme="majorBidi" w:hAnsiTheme="majorBidi" w:cstheme="majorBidi"/>
                <w:b/>
                <w:bCs/>
              </w:rPr>
              <w:t>Substance</w:t>
            </w:r>
          </w:p>
        </w:tc>
        <w:tc>
          <w:tcPr>
            <w:tcW w:w="30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4084F" w14:textId="796F217D" w:rsidR="000F3812" w:rsidRPr="00C4166E" w:rsidRDefault="000F3812" w:rsidP="000F3812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C4166E">
              <w:rPr>
                <w:rFonts w:asciiTheme="majorBidi" w:hAnsiTheme="majorBidi" w:cstheme="majorBidi"/>
                <w:b/>
                <w:bCs/>
              </w:rPr>
              <w:t>ethylenediaminetetraacetic acid blood</w:t>
            </w:r>
          </w:p>
        </w:tc>
        <w:tc>
          <w:tcPr>
            <w:tcW w:w="3021" w:type="dxa"/>
            <w:tcBorders>
              <w:left w:val="single" w:sz="4" w:space="0" w:color="auto"/>
              <w:bottom w:val="single" w:sz="4" w:space="0" w:color="auto"/>
            </w:tcBorders>
          </w:tcPr>
          <w:p w14:paraId="0DBF8C67" w14:textId="0ABB8666" w:rsidR="000F3812" w:rsidRPr="00C4166E" w:rsidRDefault="000F3812" w:rsidP="000F3812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C4166E">
              <w:rPr>
                <w:rFonts w:asciiTheme="majorBidi" w:hAnsiTheme="majorBidi" w:cstheme="majorBidi"/>
                <w:b/>
                <w:bCs/>
              </w:rPr>
              <w:t>Bronchioalveolar fluid</w:t>
            </w:r>
          </w:p>
        </w:tc>
      </w:tr>
      <w:tr w:rsidR="000F3812" w:rsidRPr="00C4166E" w14:paraId="32D72DEC" w14:textId="77777777" w:rsidTr="000F3812">
        <w:tc>
          <w:tcPr>
            <w:tcW w:w="3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830F0" w14:textId="5D355C2C" w:rsidR="000F3812" w:rsidRPr="00C4166E" w:rsidRDefault="000F3812" w:rsidP="000F3812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C4166E">
              <w:rPr>
                <w:rFonts w:asciiTheme="majorBidi" w:hAnsiTheme="majorBidi" w:cstheme="majorBidi"/>
                <w:b/>
                <w:bCs/>
              </w:rPr>
              <w:t>Pathogens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ED29C" w14:textId="77777777" w:rsidR="000F3812" w:rsidRPr="00C4166E" w:rsidRDefault="000F3812" w:rsidP="000F3812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Staphylococcus aureus</w:t>
            </w:r>
          </w:p>
          <w:p w14:paraId="62E4C104" w14:textId="77777777" w:rsidR="000F3812" w:rsidRPr="00C4166E" w:rsidRDefault="000F3812" w:rsidP="000F3812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Streptococcus pneumoniae</w:t>
            </w:r>
          </w:p>
          <w:p w14:paraId="11C2462A" w14:textId="77777777" w:rsidR="000F3812" w:rsidRPr="00C4166E" w:rsidRDefault="000F3812" w:rsidP="000F3812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Enterococcus faecium</w:t>
            </w:r>
          </w:p>
          <w:p w14:paraId="79F5FCD5" w14:textId="77777777" w:rsidR="000F3812" w:rsidRPr="00C4166E" w:rsidRDefault="000F3812" w:rsidP="000F3812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Enterococcus faecalis</w:t>
            </w:r>
          </w:p>
          <w:p w14:paraId="60492BE3" w14:textId="77777777" w:rsidR="000F3812" w:rsidRPr="00C4166E" w:rsidRDefault="000F3812" w:rsidP="000F3812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Escherichia coli</w:t>
            </w:r>
          </w:p>
          <w:p w14:paraId="03BE0E05" w14:textId="77777777" w:rsidR="000F3812" w:rsidRPr="00C4166E" w:rsidRDefault="000F3812" w:rsidP="000F3812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Klebsiella pneumoniae</w:t>
            </w:r>
          </w:p>
          <w:p w14:paraId="7E8CEBA7" w14:textId="77777777" w:rsidR="000F3812" w:rsidRPr="00C4166E" w:rsidRDefault="000F3812" w:rsidP="000F3812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Klebsiella oxytoca</w:t>
            </w:r>
          </w:p>
          <w:p w14:paraId="73ED5B11" w14:textId="77777777" w:rsidR="000F3812" w:rsidRPr="00C4166E" w:rsidRDefault="000F3812" w:rsidP="000F3812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Klebsiella aerogenes</w:t>
            </w:r>
          </w:p>
          <w:p w14:paraId="1E033C4E" w14:textId="77777777" w:rsidR="000F3812" w:rsidRPr="00C4166E" w:rsidRDefault="000F3812" w:rsidP="000F3812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Enterobacter cloacae complex</w:t>
            </w:r>
          </w:p>
          <w:p w14:paraId="2916FA4F" w14:textId="77777777" w:rsidR="000F3812" w:rsidRPr="00C4166E" w:rsidRDefault="000F3812" w:rsidP="000F3812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Serratia marcescens</w:t>
            </w:r>
          </w:p>
          <w:p w14:paraId="7AB24CD5" w14:textId="77777777" w:rsidR="000F3812" w:rsidRPr="00C4166E" w:rsidRDefault="000F3812" w:rsidP="000F3812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Pseudomonas aeruginosa</w:t>
            </w:r>
          </w:p>
          <w:p w14:paraId="1B85CEC9" w14:textId="77777777" w:rsidR="000F3812" w:rsidRPr="00C4166E" w:rsidRDefault="000F3812" w:rsidP="000F3812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 xml:space="preserve">Stenotrophomonas </w:t>
            </w:r>
            <w:proofErr w:type="spellStart"/>
            <w:r w:rsidRPr="00C4166E">
              <w:rPr>
                <w:rFonts w:asciiTheme="majorBidi" w:hAnsiTheme="majorBidi" w:cstheme="majorBidi"/>
              </w:rPr>
              <w:t>maltophilia</w:t>
            </w:r>
            <w:proofErr w:type="spellEnd"/>
          </w:p>
          <w:p w14:paraId="282AB73F" w14:textId="77777777" w:rsidR="000F3812" w:rsidRPr="00C4166E" w:rsidRDefault="000F3812" w:rsidP="000F3812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Candida albicans</w:t>
            </w:r>
          </w:p>
          <w:p w14:paraId="658A4572" w14:textId="60297A19" w:rsidR="000F3812" w:rsidRPr="00C4166E" w:rsidRDefault="000F3812" w:rsidP="000F3812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Candida glabrata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53BDA4" w14:textId="77777777" w:rsidR="000F3812" w:rsidRPr="00C4166E" w:rsidRDefault="000F3812" w:rsidP="000F3812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Staphylococcus aureus</w:t>
            </w:r>
          </w:p>
          <w:p w14:paraId="239F02A3" w14:textId="77777777" w:rsidR="000F3812" w:rsidRPr="00C4166E" w:rsidRDefault="000F3812" w:rsidP="000F3812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Streptococcus pneumoniae</w:t>
            </w:r>
          </w:p>
          <w:p w14:paraId="5981F2C0" w14:textId="77777777" w:rsidR="000F3812" w:rsidRPr="00C4166E" w:rsidRDefault="000F3812" w:rsidP="000F3812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Escherichia coli</w:t>
            </w:r>
          </w:p>
          <w:p w14:paraId="6C3C8FA3" w14:textId="77777777" w:rsidR="000F3812" w:rsidRPr="00C4166E" w:rsidRDefault="000F3812" w:rsidP="000F3812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Enterobacter cloacae complex</w:t>
            </w:r>
          </w:p>
          <w:p w14:paraId="64C40011" w14:textId="77777777" w:rsidR="000F3812" w:rsidRPr="00C4166E" w:rsidRDefault="000F3812" w:rsidP="000F3812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Klebsiella aerogenes</w:t>
            </w:r>
          </w:p>
          <w:p w14:paraId="3D7281E6" w14:textId="77777777" w:rsidR="000F3812" w:rsidRPr="00C4166E" w:rsidRDefault="000F3812" w:rsidP="000F3812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Proteus sp.</w:t>
            </w:r>
          </w:p>
          <w:p w14:paraId="1A80CAE2" w14:textId="77777777" w:rsidR="000F3812" w:rsidRPr="00C4166E" w:rsidRDefault="000F3812" w:rsidP="000F3812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C4166E">
              <w:rPr>
                <w:rFonts w:asciiTheme="majorBidi" w:hAnsiTheme="majorBidi" w:cstheme="majorBidi"/>
              </w:rPr>
              <w:t>Morganella</w:t>
            </w:r>
            <w:proofErr w:type="spellEnd"/>
            <w:r w:rsidRPr="00C4166E">
              <w:rPr>
                <w:rFonts w:asciiTheme="majorBidi" w:hAnsiTheme="majorBidi" w:cstheme="majorBidi"/>
              </w:rPr>
              <w:t xml:space="preserve"> morganii</w:t>
            </w:r>
          </w:p>
          <w:p w14:paraId="59F3EF15" w14:textId="77777777" w:rsidR="000F3812" w:rsidRPr="00C4166E" w:rsidRDefault="000F3812" w:rsidP="000F3812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Serratia marcescens</w:t>
            </w:r>
          </w:p>
          <w:p w14:paraId="398C9374" w14:textId="77777777" w:rsidR="000F3812" w:rsidRPr="00C4166E" w:rsidRDefault="000F3812" w:rsidP="000F3812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 xml:space="preserve">Citrobacter </w:t>
            </w:r>
            <w:proofErr w:type="spellStart"/>
            <w:r w:rsidRPr="00C4166E">
              <w:rPr>
                <w:rFonts w:asciiTheme="majorBidi" w:hAnsiTheme="majorBidi" w:cstheme="majorBidi"/>
              </w:rPr>
              <w:t>freundii</w:t>
            </w:r>
            <w:proofErr w:type="spellEnd"/>
          </w:p>
          <w:p w14:paraId="35CD0420" w14:textId="77777777" w:rsidR="000F3812" w:rsidRPr="00C4166E" w:rsidRDefault="000F3812" w:rsidP="000F3812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Klebsiella pneumoniae</w:t>
            </w:r>
          </w:p>
          <w:p w14:paraId="15241592" w14:textId="77777777" w:rsidR="000F3812" w:rsidRPr="00C4166E" w:rsidRDefault="000F3812" w:rsidP="000F3812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Klebsiella oxytoca</w:t>
            </w:r>
          </w:p>
          <w:p w14:paraId="245C42A1" w14:textId="55A0B157" w:rsidR="000F3812" w:rsidRPr="00C4166E" w:rsidRDefault="000F3812" w:rsidP="000F3812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 xml:space="preserve">Klebsiella </w:t>
            </w:r>
            <w:proofErr w:type="spellStart"/>
            <w:r w:rsidRPr="00C4166E">
              <w:rPr>
                <w:rFonts w:asciiTheme="majorBidi" w:hAnsiTheme="majorBidi" w:cstheme="majorBidi"/>
              </w:rPr>
              <w:t>variicota</w:t>
            </w:r>
            <w:proofErr w:type="spellEnd"/>
          </w:p>
          <w:p w14:paraId="70AA5B06" w14:textId="77777777" w:rsidR="000F3812" w:rsidRPr="00C4166E" w:rsidRDefault="000F3812" w:rsidP="000F3812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Pseudomonas aeruginosa</w:t>
            </w:r>
          </w:p>
          <w:p w14:paraId="39AD4477" w14:textId="5E891FA3" w:rsidR="000F3812" w:rsidRPr="00C4166E" w:rsidRDefault="000F3812" w:rsidP="000F3812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Acinetobacter baumannii complex</w:t>
            </w:r>
          </w:p>
          <w:p w14:paraId="19A9CA7D" w14:textId="79E6A66F" w:rsidR="000F3812" w:rsidRPr="00C4166E" w:rsidRDefault="000F3812" w:rsidP="000F3812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lastRenderedPageBreak/>
              <w:t>Legionella pneumophila</w:t>
            </w:r>
          </w:p>
          <w:p w14:paraId="327D8977" w14:textId="77B93786" w:rsidR="000F3812" w:rsidRPr="00C4166E" w:rsidRDefault="000F3812" w:rsidP="000F3812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Moraxella catarrhalis</w:t>
            </w:r>
          </w:p>
          <w:p w14:paraId="4C3BA8D9" w14:textId="77777777" w:rsidR="000F3812" w:rsidRPr="00C4166E" w:rsidRDefault="000F3812" w:rsidP="000F3812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 xml:space="preserve">Stenotrophomonas </w:t>
            </w:r>
            <w:proofErr w:type="spellStart"/>
            <w:r w:rsidRPr="00C4166E">
              <w:rPr>
                <w:rFonts w:asciiTheme="majorBidi" w:hAnsiTheme="majorBidi" w:cstheme="majorBidi"/>
              </w:rPr>
              <w:t>maltophilia</w:t>
            </w:r>
            <w:proofErr w:type="spellEnd"/>
          </w:p>
          <w:p w14:paraId="5578D792" w14:textId="77777777" w:rsidR="000F3812" w:rsidRPr="00C4166E" w:rsidRDefault="000F3812" w:rsidP="000F3812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Haemophilus influenzae</w:t>
            </w:r>
          </w:p>
          <w:p w14:paraId="7824F158" w14:textId="77777777" w:rsidR="000F3812" w:rsidRPr="00C4166E" w:rsidRDefault="000F3812" w:rsidP="000F3812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Chlamydophila pneumoniae</w:t>
            </w:r>
          </w:p>
          <w:p w14:paraId="07DFC3E0" w14:textId="77777777" w:rsidR="000F3812" w:rsidRPr="00C4166E" w:rsidRDefault="000F3812" w:rsidP="000F3812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 xml:space="preserve">Pneumocystis </w:t>
            </w:r>
            <w:proofErr w:type="spellStart"/>
            <w:r w:rsidRPr="00C4166E">
              <w:rPr>
                <w:rFonts w:asciiTheme="majorBidi" w:hAnsiTheme="majorBidi" w:cstheme="majorBidi"/>
              </w:rPr>
              <w:t>jiroveci</w:t>
            </w:r>
            <w:proofErr w:type="spellEnd"/>
          </w:p>
          <w:p w14:paraId="04971397" w14:textId="5FDAD725" w:rsidR="000F3812" w:rsidRPr="00C4166E" w:rsidRDefault="000F3812" w:rsidP="000F3812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C4166E">
              <w:rPr>
                <w:rFonts w:asciiTheme="majorBidi" w:hAnsiTheme="majorBidi" w:cstheme="majorBidi"/>
              </w:rPr>
              <w:t>Mycoplasma pneumoniae</w:t>
            </w:r>
          </w:p>
        </w:tc>
      </w:tr>
    </w:tbl>
    <w:p w14:paraId="35F1411A" w14:textId="77777777" w:rsidR="00EE5D5A" w:rsidRPr="00C4166E" w:rsidRDefault="00EE5D5A" w:rsidP="00EE5D5A">
      <w:pPr>
        <w:rPr>
          <w:rFonts w:asciiTheme="majorBidi" w:hAnsiTheme="majorBidi" w:cstheme="majorBidi"/>
        </w:rPr>
      </w:pPr>
    </w:p>
    <w:p w14:paraId="48EC50D0" w14:textId="534C853F" w:rsidR="00F234ED" w:rsidRPr="00C4166E" w:rsidRDefault="00F234ED">
      <w:pPr>
        <w:rPr>
          <w:rFonts w:asciiTheme="majorBidi" w:hAnsiTheme="majorBidi" w:cstheme="majorBidi"/>
        </w:rPr>
      </w:pPr>
    </w:p>
    <w:sectPr w:rsidR="00F234ED" w:rsidRPr="00C416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062528"/>
    <w:multiLevelType w:val="hybridMultilevel"/>
    <w:tmpl w:val="4DAE73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085BDF"/>
    <w:multiLevelType w:val="hybridMultilevel"/>
    <w:tmpl w:val="631CC126"/>
    <w:lvl w:ilvl="0" w:tplc="D94829D0">
      <w:start w:val="6"/>
      <w:numFmt w:val="bullet"/>
      <w:lvlText w:val="≤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2F4C01"/>
    <w:multiLevelType w:val="hybridMultilevel"/>
    <w:tmpl w:val="2CCE34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3860593">
    <w:abstractNumId w:val="2"/>
  </w:num>
  <w:num w:numId="2" w16cid:durableId="900285490">
    <w:abstractNumId w:val="0"/>
  </w:num>
  <w:num w:numId="3" w16cid:durableId="12507024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361"/>
    <w:rsid w:val="0000650D"/>
    <w:rsid w:val="000A57A8"/>
    <w:rsid w:val="000E71D3"/>
    <w:rsid w:val="000F3812"/>
    <w:rsid w:val="0010407A"/>
    <w:rsid w:val="001068D4"/>
    <w:rsid w:val="0019525C"/>
    <w:rsid w:val="001E2C97"/>
    <w:rsid w:val="003122D6"/>
    <w:rsid w:val="00337E71"/>
    <w:rsid w:val="00356497"/>
    <w:rsid w:val="00425C49"/>
    <w:rsid w:val="00453CA2"/>
    <w:rsid w:val="00455B1C"/>
    <w:rsid w:val="004A66B9"/>
    <w:rsid w:val="004A7444"/>
    <w:rsid w:val="004B3361"/>
    <w:rsid w:val="00537CCF"/>
    <w:rsid w:val="005616A1"/>
    <w:rsid w:val="005C478B"/>
    <w:rsid w:val="006B100B"/>
    <w:rsid w:val="00801713"/>
    <w:rsid w:val="00824862"/>
    <w:rsid w:val="00906E9F"/>
    <w:rsid w:val="00974EFC"/>
    <w:rsid w:val="009B6476"/>
    <w:rsid w:val="00A163ED"/>
    <w:rsid w:val="00AA0EED"/>
    <w:rsid w:val="00BF0958"/>
    <w:rsid w:val="00C4166E"/>
    <w:rsid w:val="00C566E6"/>
    <w:rsid w:val="00C810A4"/>
    <w:rsid w:val="00DF27D3"/>
    <w:rsid w:val="00E82CD1"/>
    <w:rsid w:val="00EE5D5A"/>
    <w:rsid w:val="00F234ED"/>
    <w:rsid w:val="00F57CEB"/>
    <w:rsid w:val="00F6171E"/>
    <w:rsid w:val="00FA4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95876D"/>
  <w15:chartTrackingRefBased/>
  <w15:docId w15:val="{15C03084-9050-4A57-8A0B-15A3CCFAC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B3361"/>
    <w:pPr>
      <w:spacing w:after="200" w:line="360" w:lineRule="auto"/>
      <w:jc w:val="both"/>
    </w:pPr>
    <w:rPr>
      <w:rFonts w:ascii="Calibri" w:eastAsia="SimSun" w:hAnsi="Calibri" w:cs="Times New Roman"/>
      <w:kern w:val="0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99"/>
    <w:rsid w:val="004B3361"/>
    <w:pPr>
      <w:spacing w:after="200" w:line="360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B33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4133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6</Words>
  <Characters>2752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Kattner</dc:creator>
  <cp:keywords/>
  <dc:description/>
  <cp:lastModifiedBy>S Kattner</cp:lastModifiedBy>
  <cp:revision>2</cp:revision>
  <dcterms:created xsi:type="dcterms:W3CDTF">2025-09-20T07:17:00Z</dcterms:created>
  <dcterms:modified xsi:type="dcterms:W3CDTF">2025-09-20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ECMO u Sepsis</vt:lpwstr>
  </property>
  <property fmtid="{D5CDD505-2E9C-101B-9397-08002B2CF9AE}" pid="3" name="CitaviDocumentProperty_0">
    <vt:lpwstr>f1ed8f7d-1c65-4f06-ad48-3e96e725bea1</vt:lpwstr>
  </property>
  <property fmtid="{D5CDD505-2E9C-101B-9397-08002B2CF9AE}" pid="4" name="CitaviDocumentProperty_8">
    <vt:lpwstr>CloudProjectKey=h0yr9dvkttmo7k4wag3ylnb4t0vog2e2y4flc1usccf; ProjectName=ECMO u Sepsis</vt:lpwstr>
  </property>
</Properties>
</file>